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FC9B5" w14:textId="1BD28ABB" w:rsidR="00DD5F1B" w:rsidRPr="00CC2836" w:rsidRDefault="00810788" w:rsidP="00CC2836">
      <w:pPr>
        <w:pStyle w:val="Heading1"/>
        <w:rPr>
          <w:rFonts w:eastAsia="SimSun"/>
          <w:sz w:val="21"/>
          <w:lang w:eastAsia="zh-CN"/>
        </w:rPr>
      </w:pPr>
      <w:r w:rsidRPr="00810788">
        <w:t xml:space="preserve">Multimedia </w:t>
      </w:r>
      <w:r w:rsidR="00DD5F1B" w:rsidRPr="003E734A">
        <w:rPr>
          <w:rFonts w:hint="eastAsia"/>
        </w:rPr>
        <w:t>A</w:t>
      </w:r>
      <w:r w:rsidR="00DD5F1B" w:rsidRPr="003E734A">
        <w:t>ppendix</w:t>
      </w:r>
      <w:r w:rsidR="00AE33D8">
        <w:t xml:space="preserve"> </w:t>
      </w:r>
      <w:r w:rsidR="00407E2A">
        <w:t>1</w:t>
      </w:r>
    </w:p>
    <w:p w14:paraId="3FD6DAC4" w14:textId="52691291" w:rsidR="004E43DC" w:rsidRPr="00E368AE" w:rsidRDefault="004E43DC" w:rsidP="00E368AE">
      <w:pPr>
        <w:pStyle w:val="Heading2"/>
      </w:pPr>
      <w:r w:rsidRPr="004E43DC">
        <w:t>Supplement</w:t>
      </w:r>
      <w:r w:rsidR="00735BBE">
        <w:t xml:space="preserve">al information </w:t>
      </w:r>
      <w:r w:rsidR="00770EE0">
        <w:t>a</w:t>
      </w:r>
      <w:r w:rsidRPr="004E43DC">
        <w:t xml:space="preserve">bout the M3 </w:t>
      </w:r>
      <w:r w:rsidR="009F0588">
        <w:t>M</w:t>
      </w:r>
      <w:r w:rsidRPr="004E43DC">
        <w:t>odel</w:t>
      </w:r>
    </w:p>
    <w:p w14:paraId="6650D6B4" w14:textId="3BAD5D98" w:rsidR="00145278" w:rsidRDefault="00145278" w:rsidP="00145278">
      <w:pPr>
        <w:jc w:val="both"/>
        <w:rPr>
          <w:rFonts w:eastAsia="SimSun"/>
          <w:lang w:eastAsia="zh-CN"/>
        </w:rPr>
      </w:pPr>
      <w:r w:rsidRPr="003F2763">
        <w:rPr>
          <w:rFonts w:eastAsia="SimSun"/>
          <w:lang w:eastAsia="zh-CN"/>
        </w:rPr>
        <w:t xml:space="preserve">To </w:t>
      </w:r>
      <w:r w:rsidR="00FB1C6F">
        <w:rPr>
          <w:rFonts w:eastAsia="SimSun"/>
          <w:lang w:eastAsia="zh-CN"/>
        </w:rPr>
        <w:t>evaluate</w:t>
      </w:r>
      <w:r w:rsidRPr="003F2763">
        <w:rPr>
          <w:rFonts w:eastAsia="SimSun"/>
          <w:lang w:eastAsia="zh-CN"/>
        </w:rPr>
        <w:t xml:space="preserve"> the performance of the M3 model on Twitter data</w:t>
      </w:r>
      <w:r>
        <w:rPr>
          <w:rFonts w:eastAsia="SimSun"/>
          <w:lang w:eastAsia="zh-CN"/>
        </w:rPr>
        <w:t xml:space="preserve">, we </w:t>
      </w:r>
      <w:r w:rsidR="006828C5">
        <w:rPr>
          <w:rFonts w:eastAsia="SimSun"/>
          <w:lang w:eastAsia="zh-CN"/>
        </w:rPr>
        <w:t>first test</w:t>
      </w:r>
      <w:r w:rsidR="001353B9">
        <w:rPr>
          <w:rFonts w:eastAsia="SimSun"/>
          <w:lang w:eastAsia="zh-CN"/>
        </w:rPr>
        <w:t>ed</w:t>
      </w:r>
      <w:r w:rsidR="006828C5">
        <w:rPr>
          <w:rFonts w:eastAsia="SimSun"/>
          <w:lang w:eastAsia="zh-CN"/>
        </w:rPr>
        <w:t xml:space="preserve"> the model on three </w:t>
      </w:r>
      <w:r w:rsidR="0027454A">
        <w:rPr>
          <w:rFonts w:eastAsia="SimSun"/>
          <w:lang w:eastAsia="zh-CN"/>
        </w:rPr>
        <w:t>well-known</w:t>
      </w:r>
      <w:r w:rsidR="006828C5">
        <w:rPr>
          <w:rFonts w:eastAsia="SimSun"/>
          <w:lang w:eastAsia="zh-CN"/>
        </w:rPr>
        <w:t xml:space="preserve"> Twitter users, then test</w:t>
      </w:r>
      <w:r w:rsidR="00B31997">
        <w:rPr>
          <w:rFonts w:eastAsia="SimSun"/>
          <w:lang w:eastAsia="zh-CN"/>
        </w:rPr>
        <w:t>ed</w:t>
      </w:r>
      <w:r w:rsidR="006828C5">
        <w:rPr>
          <w:rFonts w:eastAsia="SimSun"/>
          <w:lang w:eastAsia="zh-CN"/>
        </w:rPr>
        <w:t xml:space="preserve"> </w:t>
      </w:r>
      <w:r w:rsidR="00B31997">
        <w:rPr>
          <w:rFonts w:eastAsia="SimSun"/>
          <w:lang w:eastAsia="zh-CN"/>
        </w:rPr>
        <w:t xml:space="preserve">it </w:t>
      </w:r>
      <w:r w:rsidR="00C72C32">
        <w:rPr>
          <w:rFonts w:eastAsia="SimSun"/>
          <w:lang w:eastAsia="zh-CN"/>
        </w:rPr>
        <w:t>on</w:t>
      </w:r>
      <w:r w:rsidR="00C72C32" w:rsidRPr="00562A50">
        <w:rPr>
          <w:rFonts w:eastAsia="SimSun"/>
          <w:lang w:eastAsia="zh-CN"/>
        </w:rPr>
        <w:t xml:space="preserve"> a </w:t>
      </w:r>
      <w:r w:rsidR="00C72C32" w:rsidRPr="00FC03EA">
        <w:rPr>
          <w:rFonts w:eastAsia="SimSun"/>
          <w:lang w:eastAsia="zh-CN"/>
        </w:rPr>
        <w:t>subset</w:t>
      </w:r>
      <w:r w:rsidR="00C72C32">
        <w:rPr>
          <w:rFonts w:eastAsia="SimSun"/>
          <w:lang w:eastAsia="zh-CN"/>
        </w:rPr>
        <w:t xml:space="preserve"> </w:t>
      </w:r>
      <w:r w:rsidR="00D9315E">
        <w:rPr>
          <w:rFonts w:eastAsia="SimSun"/>
          <w:lang w:eastAsia="zh-CN"/>
        </w:rPr>
        <w:t xml:space="preserve">of our </w:t>
      </w:r>
      <w:r w:rsidR="00D9315E" w:rsidRPr="00E97062">
        <w:rPr>
          <w:lang w:eastAsia="zh-CN"/>
        </w:rPr>
        <w:t xml:space="preserve">original English </w:t>
      </w:r>
      <w:r w:rsidR="00D9315E">
        <w:rPr>
          <w:lang w:eastAsia="zh-CN"/>
        </w:rPr>
        <w:t>tweets</w:t>
      </w:r>
      <w:r w:rsidR="005E1568">
        <w:rPr>
          <w:lang w:eastAsia="zh-CN"/>
        </w:rPr>
        <w:t xml:space="preserve"> (</w:t>
      </w:r>
      <w:r w:rsidR="005E1568">
        <w:t>collected during 7-12 August, 2020</w:t>
      </w:r>
      <w:r w:rsidR="005E1568">
        <w:rPr>
          <w:lang w:eastAsia="zh-CN"/>
        </w:rPr>
        <w:t>)</w:t>
      </w:r>
      <w:r w:rsidR="00D9315E" w:rsidRPr="00795D82">
        <w:rPr>
          <w:rFonts w:eastAsia="SimSun"/>
          <w:lang w:eastAsia="zh-CN"/>
        </w:rPr>
        <w:t xml:space="preserve"> </w:t>
      </w:r>
      <w:r w:rsidR="00231304">
        <w:rPr>
          <w:rFonts w:eastAsia="SimSun"/>
          <w:lang w:eastAsia="zh-CN"/>
        </w:rPr>
        <w:t xml:space="preserve">which </w:t>
      </w:r>
      <w:r w:rsidR="00DC2234">
        <w:rPr>
          <w:lang w:eastAsia="zh-CN"/>
        </w:rPr>
        <w:t>carr</w:t>
      </w:r>
      <w:r w:rsidR="00D9315E">
        <w:rPr>
          <w:lang w:eastAsia="zh-CN"/>
        </w:rPr>
        <w:t>ies</w:t>
      </w:r>
      <w:r w:rsidR="00DC2234">
        <w:rPr>
          <w:lang w:eastAsia="zh-CN"/>
        </w:rPr>
        <w:t xml:space="preserve"> ground truth labels of user type, gender and age </w:t>
      </w:r>
      <w:r w:rsidR="00DC2234" w:rsidRPr="00384656">
        <w:rPr>
          <w:lang w:eastAsia="zh-CN"/>
        </w:rPr>
        <w:t>explicit</w:t>
      </w:r>
      <w:r w:rsidR="00DC2234">
        <w:rPr>
          <w:lang w:eastAsia="zh-CN"/>
        </w:rPr>
        <w:t xml:space="preserve">ly or </w:t>
      </w:r>
      <w:r w:rsidR="00DC2234" w:rsidRPr="00384656">
        <w:rPr>
          <w:lang w:eastAsia="zh-CN"/>
        </w:rPr>
        <w:t>implicitly</w:t>
      </w:r>
      <w:r w:rsidR="006828C5">
        <w:t>.</w:t>
      </w:r>
      <w:r w:rsidR="00D347F9">
        <w:t xml:space="preserve"> The detailed evaluating processes and results are presented in the following.</w:t>
      </w:r>
    </w:p>
    <w:p w14:paraId="4A6D833F" w14:textId="77777777" w:rsidR="00145278" w:rsidRPr="006828C5" w:rsidRDefault="00145278" w:rsidP="00753EA9">
      <w:pPr>
        <w:jc w:val="both"/>
        <w:rPr>
          <w:lang w:eastAsia="zh-CN"/>
        </w:rPr>
      </w:pPr>
    </w:p>
    <w:p w14:paraId="3210A931" w14:textId="5722CE38" w:rsidR="00753EA9" w:rsidRPr="00EE20B2" w:rsidRDefault="00C77F10" w:rsidP="00753EA9">
      <w:pPr>
        <w:jc w:val="both"/>
        <w:rPr>
          <w:lang w:eastAsia="zh-CN"/>
        </w:rPr>
      </w:pPr>
      <w:r>
        <w:rPr>
          <w:lang w:eastAsia="zh-CN"/>
        </w:rPr>
        <w:t>First</w:t>
      </w:r>
      <w:r w:rsidR="00753EA9" w:rsidRPr="00EE20B2">
        <w:rPr>
          <w:lang w:eastAsia="zh-CN"/>
        </w:rPr>
        <w:t xml:space="preserve">, </w:t>
      </w:r>
      <w:r w:rsidR="008978CD" w:rsidRPr="008978CD">
        <w:rPr>
          <w:lang w:eastAsia="zh-CN"/>
        </w:rPr>
        <w:t xml:space="preserve">we </w:t>
      </w:r>
      <w:r w:rsidR="00406ACC">
        <w:rPr>
          <w:lang w:eastAsia="zh-CN"/>
        </w:rPr>
        <w:t>select</w:t>
      </w:r>
      <w:r w:rsidR="008978CD" w:rsidRPr="008978CD">
        <w:rPr>
          <w:lang w:eastAsia="zh-CN"/>
        </w:rPr>
        <w:t xml:space="preserve"> three </w:t>
      </w:r>
      <w:r w:rsidR="008E4C0D">
        <w:rPr>
          <w:rFonts w:eastAsia="SimSun"/>
          <w:lang w:eastAsia="zh-CN"/>
        </w:rPr>
        <w:t>well-known</w:t>
      </w:r>
      <w:r w:rsidR="008E4C0D" w:rsidRPr="008978CD">
        <w:rPr>
          <w:lang w:eastAsia="zh-CN"/>
        </w:rPr>
        <w:t xml:space="preserve"> </w:t>
      </w:r>
      <w:r w:rsidR="008978CD" w:rsidRPr="008978CD">
        <w:rPr>
          <w:lang w:eastAsia="zh-CN"/>
        </w:rPr>
        <w:t xml:space="preserve">Twitter users as examples to infer their demographic attributes </w:t>
      </w:r>
      <w:r w:rsidR="00D169EC" w:rsidRPr="00D169EC">
        <w:rPr>
          <w:lang w:eastAsia="zh-CN"/>
        </w:rPr>
        <w:t>through</w:t>
      </w:r>
      <w:r w:rsidR="00D169EC">
        <w:rPr>
          <w:lang w:eastAsia="zh-CN"/>
        </w:rPr>
        <w:t xml:space="preserve"> </w:t>
      </w:r>
      <w:r w:rsidR="008978CD" w:rsidRPr="008978CD">
        <w:rPr>
          <w:lang w:eastAsia="zh-CN"/>
        </w:rPr>
        <w:t>the M3 model</w:t>
      </w:r>
      <w:r w:rsidR="00624F2C">
        <w:rPr>
          <w:lang w:eastAsia="zh-CN"/>
        </w:rPr>
        <w:t>. I</w:t>
      </w:r>
      <w:r w:rsidR="00753EA9" w:rsidRPr="00EE20B2">
        <w:rPr>
          <w:lang w:eastAsia="zh-CN"/>
        </w:rPr>
        <w:t>t can be seen</w:t>
      </w:r>
      <w:r w:rsidR="00624F2C">
        <w:rPr>
          <w:lang w:eastAsia="zh-CN"/>
        </w:rPr>
        <w:t xml:space="preserve"> from </w:t>
      </w:r>
      <w:r w:rsidR="00624F2C" w:rsidRPr="00EE20B2">
        <w:rPr>
          <w:lang w:eastAsia="zh-CN"/>
        </w:rPr>
        <w:t>Table 1</w:t>
      </w:r>
      <w:r w:rsidR="00753EA9" w:rsidRPr="00EE20B2">
        <w:rPr>
          <w:lang w:eastAsia="zh-CN"/>
        </w:rPr>
        <w:t xml:space="preserve"> that the results are </w:t>
      </w:r>
      <w:r w:rsidR="0020659B">
        <w:rPr>
          <w:lang w:eastAsia="zh-CN"/>
        </w:rPr>
        <w:t>significantly</w:t>
      </w:r>
      <w:r w:rsidR="00753EA9" w:rsidRPr="00EE20B2">
        <w:rPr>
          <w:lang w:eastAsia="zh-CN"/>
        </w:rPr>
        <w:t xml:space="preserve"> accurate.</w:t>
      </w:r>
    </w:p>
    <w:p w14:paraId="4437960A" w14:textId="77777777" w:rsidR="00753EA9" w:rsidRDefault="00753EA9" w:rsidP="00753EA9">
      <w:pPr>
        <w:rPr>
          <w:rFonts w:ascii="Calibri" w:eastAsia="SimSun" w:hAnsi="Calibri" w:cs="Calibri"/>
          <w:b/>
        </w:rPr>
      </w:pPr>
    </w:p>
    <w:p w14:paraId="2383E449" w14:textId="23FA172D" w:rsidR="00753EA9" w:rsidRPr="005A533A" w:rsidRDefault="00753EA9" w:rsidP="005A533A">
      <w:pPr>
        <w:jc w:val="both"/>
        <w:rPr>
          <w:lang w:eastAsia="zh-CN"/>
        </w:rPr>
      </w:pPr>
      <w:r w:rsidRPr="005A533A">
        <w:rPr>
          <w:b/>
          <w:lang w:eastAsia="zh-CN"/>
        </w:rPr>
        <w:t xml:space="preserve">Table </w:t>
      </w:r>
      <w:r w:rsidR="00735BBE">
        <w:rPr>
          <w:b/>
          <w:lang w:eastAsia="zh-CN"/>
        </w:rPr>
        <w:t>S</w:t>
      </w:r>
      <w:r w:rsidRPr="005A533A">
        <w:rPr>
          <w:b/>
          <w:lang w:eastAsia="zh-CN"/>
        </w:rPr>
        <w:t>1.</w:t>
      </w:r>
      <w:r w:rsidRPr="005A533A">
        <w:rPr>
          <w:lang w:eastAsia="zh-CN"/>
        </w:rPr>
        <w:t xml:space="preserve"> </w:t>
      </w:r>
      <w:r w:rsidR="00C81676" w:rsidRPr="005A533A">
        <w:rPr>
          <w:lang w:eastAsia="zh-CN"/>
        </w:rPr>
        <w:t>Examples of demographic inference o</w:t>
      </w:r>
      <w:r w:rsidR="005A533A">
        <w:rPr>
          <w:lang w:eastAsia="zh-CN"/>
        </w:rPr>
        <w:t>n</w:t>
      </w:r>
      <w:r w:rsidR="00C81676" w:rsidRPr="005A533A">
        <w:rPr>
          <w:lang w:eastAsia="zh-CN"/>
        </w:rPr>
        <w:t xml:space="preserve"> three </w:t>
      </w:r>
      <w:r w:rsidR="006C3F22">
        <w:rPr>
          <w:rFonts w:eastAsia="SimSun"/>
          <w:lang w:eastAsia="zh-CN"/>
        </w:rPr>
        <w:t>well-known</w:t>
      </w:r>
      <w:r w:rsidR="006C3F22" w:rsidRPr="005A533A">
        <w:rPr>
          <w:lang w:eastAsia="zh-CN"/>
        </w:rPr>
        <w:t xml:space="preserve"> </w:t>
      </w:r>
      <w:r w:rsidR="00C81676" w:rsidRPr="005A533A">
        <w:rPr>
          <w:lang w:eastAsia="zh-CN"/>
        </w:rPr>
        <w:t xml:space="preserve">Twitter users </w:t>
      </w:r>
      <w:r w:rsidR="003E6E3F" w:rsidRPr="005A533A">
        <w:rPr>
          <w:lang w:eastAsia="zh-CN"/>
        </w:rPr>
        <w:t>(</w:t>
      </w:r>
      <w:r w:rsidR="004221ED" w:rsidRPr="005A533A">
        <w:rPr>
          <w:lang w:eastAsia="zh-CN"/>
        </w:rPr>
        <w:t xml:space="preserve">GT for </w:t>
      </w:r>
      <w:r w:rsidR="004221ED">
        <w:rPr>
          <w:lang w:eastAsia="zh-CN"/>
        </w:rPr>
        <w:t>g</w:t>
      </w:r>
      <w:r w:rsidR="004221ED" w:rsidRPr="005A533A">
        <w:rPr>
          <w:lang w:eastAsia="zh-CN"/>
        </w:rPr>
        <w:t xml:space="preserve">round </w:t>
      </w:r>
      <w:r w:rsidR="004221ED">
        <w:rPr>
          <w:lang w:eastAsia="zh-CN"/>
        </w:rPr>
        <w:t>t</w:t>
      </w:r>
      <w:r w:rsidR="004221ED" w:rsidRPr="005A533A">
        <w:rPr>
          <w:lang w:eastAsia="zh-CN"/>
        </w:rPr>
        <w:t>ruth</w:t>
      </w:r>
      <w:r w:rsidR="004221ED">
        <w:rPr>
          <w:lang w:eastAsia="zh-CN"/>
        </w:rPr>
        <w:t xml:space="preserve">, </w:t>
      </w:r>
      <w:r w:rsidR="009D40C9" w:rsidRPr="005A533A">
        <w:rPr>
          <w:lang w:eastAsia="zh-CN"/>
        </w:rPr>
        <w:t xml:space="preserve">M3 PP for the M3 </w:t>
      </w:r>
      <w:r w:rsidR="005405E5">
        <w:rPr>
          <w:lang w:eastAsia="zh-CN"/>
        </w:rPr>
        <w:t>p</w:t>
      </w:r>
      <w:r w:rsidR="009D40C9" w:rsidRPr="005A533A">
        <w:rPr>
          <w:lang w:eastAsia="zh-CN"/>
        </w:rPr>
        <w:t xml:space="preserve">redicted </w:t>
      </w:r>
      <w:r w:rsidR="005405E5">
        <w:rPr>
          <w:lang w:eastAsia="zh-CN"/>
        </w:rPr>
        <w:t>p</w:t>
      </w:r>
      <w:r w:rsidR="009D40C9" w:rsidRPr="005A533A">
        <w:rPr>
          <w:lang w:eastAsia="zh-CN"/>
        </w:rPr>
        <w:t>robability,</w:t>
      </w:r>
      <w:r w:rsidR="00AA177F">
        <w:rPr>
          <w:lang w:eastAsia="zh-CN"/>
        </w:rPr>
        <w:t xml:space="preserve"> Per. for person</w:t>
      </w:r>
      <w:r w:rsidR="005405E5">
        <w:rPr>
          <w:lang w:eastAsia="zh-CN"/>
        </w:rPr>
        <w:t>, Org. for organization, M for male, F for female</w:t>
      </w:r>
      <w:r w:rsidR="003E6E3F" w:rsidRPr="005A533A">
        <w:rPr>
          <w:lang w:eastAsia="zh-CN"/>
        </w:rPr>
        <w:t>)</w:t>
      </w:r>
      <w:r w:rsidRPr="005A533A">
        <w:rPr>
          <w:lang w:eastAsia="zh-CN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710"/>
        <w:gridCol w:w="712"/>
        <w:gridCol w:w="569"/>
        <w:gridCol w:w="708"/>
        <w:gridCol w:w="708"/>
        <w:gridCol w:w="567"/>
        <w:gridCol w:w="708"/>
        <w:gridCol w:w="705"/>
        <w:gridCol w:w="708"/>
        <w:gridCol w:w="702"/>
      </w:tblGrid>
      <w:tr w:rsidR="00CD045F" w:rsidRPr="00EE20B2" w14:paraId="78237E50" w14:textId="77777777" w:rsidTr="005F13F9">
        <w:trPr>
          <w:jc w:val="center"/>
        </w:trPr>
        <w:tc>
          <w:tcPr>
            <w:tcW w:w="738" w:type="pct"/>
            <w:vMerge w:val="restart"/>
            <w:vAlign w:val="center"/>
          </w:tcPr>
          <w:p w14:paraId="4A59AD19" w14:textId="77777777" w:rsidR="006227BD" w:rsidRPr="00334879" w:rsidRDefault="006227BD" w:rsidP="007146D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334879">
              <w:rPr>
                <w:rFonts w:asciiTheme="minorHAnsi" w:hAnsiTheme="minorHAnsi"/>
                <w:b/>
                <w:szCs w:val="21"/>
              </w:rPr>
              <w:t>Name</w:t>
            </w:r>
          </w:p>
        </w:tc>
        <w:tc>
          <w:tcPr>
            <w:tcW w:w="1151" w:type="pct"/>
            <w:gridSpan w:val="3"/>
            <w:vAlign w:val="center"/>
          </w:tcPr>
          <w:p w14:paraId="6D528134" w14:textId="3ECFC215" w:rsidR="006227BD" w:rsidRPr="00334879" w:rsidRDefault="006227BD" w:rsidP="007146D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334879">
              <w:rPr>
                <w:rFonts w:asciiTheme="minorHAnsi" w:hAnsiTheme="minorHAnsi"/>
                <w:b/>
                <w:szCs w:val="21"/>
              </w:rPr>
              <w:t>User type</w:t>
            </w:r>
          </w:p>
        </w:tc>
        <w:tc>
          <w:tcPr>
            <w:tcW w:w="1149" w:type="pct"/>
            <w:gridSpan w:val="3"/>
            <w:vAlign w:val="center"/>
          </w:tcPr>
          <w:p w14:paraId="1133A207" w14:textId="161B8269" w:rsidR="006227BD" w:rsidRPr="00334879" w:rsidRDefault="006227BD" w:rsidP="007146D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334879">
              <w:rPr>
                <w:rFonts w:asciiTheme="minorHAnsi" w:hAnsiTheme="minorHAnsi"/>
                <w:b/>
                <w:szCs w:val="21"/>
              </w:rPr>
              <w:t xml:space="preserve">Gender </w:t>
            </w:r>
          </w:p>
        </w:tc>
        <w:tc>
          <w:tcPr>
            <w:tcW w:w="1962" w:type="pct"/>
            <w:gridSpan w:val="5"/>
            <w:vAlign w:val="center"/>
          </w:tcPr>
          <w:p w14:paraId="04DB9D05" w14:textId="3866A74C" w:rsidR="006227BD" w:rsidRPr="00334879" w:rsidRDefault="006227BD" w:rsidP="007146D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334879">
              <w:rPr>
                <w:rFonts w:asciiTheme="minorHAnsi" w:hAnsiTheme="minorHAnsi"/>
                <w:b/>
                <w:szCs w:val="21"/>
              </w:rPr>
              <w:t>Age</w:t>
            </w:r>
            <w:r>
              <w:rPr>
                <w:rFonts w:asciiTheme="minorHAnsi" w:hAnsiTheme="minorHAnsi"/>
                <w:b/>
                <w:szCs w:val="21"/>
              </w:rPr>
              <w:t xml:space="preserve"> (years)</w:t>
            </w:r>
          </w:p>
        </w:tc>
      </w:tr>
      <w:tr w:rsidR="005F13F9" w:rsidRPr="00EE20B2" w14:paraId="452F344A" w14:textId="77777777" w:rsidTr="005F13F9">
        <w:trPr>
          <w:jc w:val="center"/>
        </w:trPr>
        <w:tc>
          <w:tcPr>
            <w:tcW w:w="738" w:type="pct"/>
            <w:vMerge/>
            <w:vAlign w:val="center"/>
          </w:tcPr>
          <w:p w14:paraId="04B1B76E" w14:textId="77777777" w:rsidR="00A654EA" w:rsidRPr="00334879" w:rsidRDefault="00A654EA" w:rsidP="007146D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</w:p>
        </w:tc>
        <w:tc>
          <w:tcPr>
            <w:tcW w:w="328" w:type="pct"/>
            <w:vMerge w:val="restart"/>
            <w:vAlign w:val="center"/>
          </w:tcPr>
          <w:p w14:paraId="4A3D8090" w14:textId="570C515E" w:rsidR="00A654EA" w:rsidRPr="00640824" w:rsidRDefault="00A654EA" w:rsidP="007146D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 w:val="18"/>
                <w:szCs w:val="21"/>
              </w:rPr>
            </w:pPr>
            <w:r w:rsidRPr="00640824">
              <w:rPr>
                <w:rFonts w:asciiTheme="minorHAnsi" w:hAnsiTheme="minorHAnsi"/>
                <w:b/>
                <w:sz w:val="18"/>
                <w:szCs w:val="21"/>
              </w:rPr>
              <w:t>GT</w:t>
            </w:r>
          </w:p>
        </w:tc>
        <w:tc>
          <w:tcPr>
            <w:tcW w:w="823" w:type="pct"/>
            <w:gridSpan w:val="2"/>
            <w:vAlign w:val="center"/>
          </w:tcPr>
          <w:p w14:paraId="36D99669" w14:textId="6DE0C25C" w:rsidR="00A654EA" w:rsidRPr="00640824" w:rsidRDefault="00A654EA" w:rsidP="007146D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 w:val="18"/>
                <w:szCs w:val="21"/>
              </w:rPr>
            </w:pPr>
            <w:r>
              <w:rPr>
                <w:rFonts w:asciiTheme="minorHAnsi" w:hAnsiTheme="minorHAnsi"/>
                <w:b/>
                <w:sz w:val="18"/>
                <w:szCs w:val="21"/>
              </w:rPr>
              <w:t>M3 PP</w:t>
            </w:r>
          </w:p>
        </w:tc>
        <w:tc>
          <w:tcPr>
            <w:tcW w:w="329" w:type="pct"/>
            <w:vMerge w:val="restart"/>
            <w:vAlign w:val="center"/>
          </w:tcPr>
          <w:p w14:paraId="54906DA8" w14:textId="432FCF6D" w:rsidR="00A654EA" w:rsidRPr="00640824" w:rsidRDefault="00A654EA" w:rsidP="00BB4FAB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 w:val="18"/>
                <w:szCs w:val="21"/>
              </w:rPr>
            </w:pPr>
            <w:r>
              <w:rPr>
                <w:rFonts w:asciiTheme="minorHAnsi" w:hAnsiTheme="minorHAnsi" w:hint="eastAsia"/>
                <w:b/>
                <w:sz w:val="18"/>
                <w:szCs w:val="21"/>
              </w:rPr>
              <w:t>G</w:t>
            </w:r>
            <w:r>
              <w:rPr>
                <w:rFonts w:asciiTheme="minorHAnsi" w:hAnsiTheme="minorHAnsi"/>
                <w:b/>
                <w:sz w:val="18"/>
                <w:szCs w:val="21"/>
              </w:rPr>
              <w:t>T</w:t>
            </w:r>
          </w:p>
        </w:tc>
        <w:tc>
          <w:tcPr>
            <w:tcW w:w="819" w:type="pct"/>
            <w:gridSpan w:val="2"/>
            <w:vAlign w:val="center"/>
          </w:tcPr>
          <w:p w14:paraId="518C791D" w14:textId="5BEC7D99" w:rsidR="00A654EA" w:rsidRPr="00640824" w:rsidRDefault="00A654EA" w:rsidP="007146D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 w:val="18"/>
                <w:szCs w:val="21"/>
              </w:rPr>
            </w:pPr>
            <w:r>
              <w:rPr>
                <w:rFonts w:asciiTheme="minorHAnsi" w:hAnsiTheme="minorHAnsi"/>
                <w:b/>
                <w:sz w:val="18"/>
                <w:szCs w:val="21"/>
              </w:rPr>
              <w:t>M3 PP</w:t>
            </w:r>
          </w:p>
        </w:tc>
        <w:tc>
          <w:tcPr>
            <w:tcW w:w="328" w:type="pct"/>
            <w:vMerge w:val="restart"/>
            <w:vAlign w:val="center"/>
          </w:tcPr>
          <w:p w14:paraId="0181BC42" w14:textId="0E98AD2E" w:rsidR="00A654EA" w:rsidRPr="00640824" w:rsidRDefault="00A654EA" w:rsidP="007146D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 w:val="18"/>
                <w:szCs w:val="21"/>
              </w:rPr>
            </w:pPr>
            <w:r>
              <w:rPr>
                <w:rFonts w:asciiTheme="minorHAnsi" w:hAnsiTheme="minorHAnsi" w:hint="eastAsia"/>
                <w:b/>
                <w:sz w:val="18"/>
                <w:szCs w:val="21"/>
              </w:rPr>
              <w:t>G</w:t>
            </w:r>
            <w:r>
              <w:rPr>
                <w:rFonts w:asciiTheme="minorHAnsi" w:hAnsiTheme="minorHAnsi"/>
                <w:b/>
                <w:sz w:val="18"/>
                <w:szCs w:val="21"/>
              </w:rPr>
              <w:t>T</w:t>
            </w:r>
          </w:p>
        </w:tc>
        <w:tc>
          <w:tcPr>
            <w:tcW w:w="1634" w:type="pct"/>
            <w:gridSpan w:val="4"/>
            <w:vAlign w:val="center"/>
          </w:tcPr>
          <w:p w14:paraId="03C20464" w14:textId="366CBC9F" w:rsidR="00A654EA" w:rsidRPr="00640824" w:rsidRDefault="00A654EA" w:rsidP="007146D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 w:val="18"/>
                <w:szCs w:val="21"/>
              </w:rPr>
            </w:pPr>
            <w:r>
              <w:rPr>
                <w:rFonts w:asciiTheme="minorHAnsi" w:hAnsiTheme="minorHAnsi"/>
                <w:b/>
                <w:sz w:val="18"/>
                <w:szCs w:val="21"/>
              </w:rPr>
              <w:t>M3 PP</w:t>
            </w:r>
          </w:p>
        </w:tc>
      </w:tr>
      <w:tr w:rsidR="005F13F9" w:rsidRPr="00EE20B2" w14:paraId="5980D290" w14:textId="77777777" w:rsidTr="005F13F9">
        <w:trPr>
          <w:jc w:val="center"/>
        </w:trPr>
        <w:tc>
          <w:tcPr>
            <w:tcW w:w="738" w:type="pct"/>
            <w:vMerge/>
            <w:vAlign w:val="center"/>
          </w:tcPr>
          <w:p w14:paraId="3EF5CB0E" w14:textId="77777777" w:rsidR="00A654EA" w:rsidRPr="00334879" w:rsidRDefault="00A654EA" w:rsidP="00A654E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</w:p>
        </w:tc>
        <w:tc>
          <w:tcPr>
            <w:tcW w:w="328" w:type="pct"/>
            <w:vMerge/>
            <w:vAlign w:val="center"/>
          </w:tcPr>
          <w:p w14:paraId="767BBF8F" w14:textId="6E673B46" w:rsidR="00A654EA" w:rsidRPr="00640824" w:rsidRDefault="00A654EA" w:rsidP="00A654E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 w:val="18"/>
                <w:szCs w:val="21"/>
              </w:rPr>
            </w:pPr>
          </w:p>
        </w:tc>
        <w:tc>
          <w:tcPr>
            <w:tcW w:w="411" w:type="pct"/>
            <w:vAlign w:val="center"/>
          </w:tcPr>
          <w:p w14:paraId="0470CB3C" w14:textId="0959CEBD" w:rsidR="00A654EA" w:rsidRPr="00640824" w:rsidRDefault="00A654EA" w:rsidP="00A654E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 w:val="18"/>
                <w:szCs w:val="21"/>
              </w:rPr>
            </w:pPr>
            <w:r w:rsidRPr="00640824">
              <w:rPr>
                <w:rFonts w:asciiTheme="minorHAnsi" w:hAnsiTheme="minorHAnsi"/>
                <w:b/>
                <w:sz w:val="18"/>
                <w:szCs w:val="21"/>
              </w:rPr>
              <w:t>Per</w:t>
            </w:r>
            <w:r>
              <w:rPr>
                <w:rFonts w:asciiTheme="minorHAnsi" w:hAnsiTheme="minorHAnsi"/>
                <w:b/>
                <w:sz w:val="18"/>
                <w:szCs w:val="21"/>
              </w:rPr>
              <w:t>.</w:t>
            </w:r>
          </w:p>
        </w:tc>
        <w:tc>
          <w:tcPr>
            <w:tcW w:w="412" w:type="pct"/>
            <w:vAlign w:val="center"/>
          </w:tcPr>
          <w:p w14:paraId="7631810E" w14:textId="19DA16EF" w:rsidR="00A654EA" w:rsidRPr="00640824" w:rsidRDefault="00A654EA" w:rsidP="00A654E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 w:val="18"/>
                <w:szCs w:val="21"/>
              </w:rPr>
            </w:pPr>
            <w:r>
              <w:rPr>
                <w:rFonts w:asciiTheme="minorHAnsi" w:hAnsiTheme="minorHAnsi"/>
                <w:b/>
                <w:sz w:val="18"/>
                <w:szCs w:val="21"/>
              </w:rPr>
              <w:t>Org.</w:t>
            </w:r>
          </w:p>
        </w:tc>
        <w:tc>
          <w:tcPr>
            <w:tcW w:w="329" w:type="pct"/>
            <w:vMerge/>
            <w:vAlign w:val="center"/>
          </w:tcPr>
          <w:p w14:paraId="6430E221" w14:textId="6F2BBB15" w:rsidR="00A654EA" w:rsidRPr="00640824" w:rsidRDefault="00A654EA" w:rsidP="00A654E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 w:val="18"/>
                <w:szCs w:val="21"/>
              </w:rPr>
            </w:pPr>
          </w:p>
        </w:tc>
        <w:tc>
          <w:tcPr>
            <w:tcW w:w="410" w:type="pct"/>
            <w:vAlign w:val="center"/>
          </w:tcPr>
          <w:p w14:paraId="67E66848" w14:textId="44FA6C49" w:rsidR="00A654EA" w:rsidRPr="00640824" w:rsidRDefault="00A654EA" w:rsidP="00A654E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 w:val="18"/>
                <w:szCs w:val="21"/>
              </w:rPr>
            </w:pPr>
            <w:r>
              <w:rPr>
                <w:rFonts w:asciiTheme="minorHAnsi" w:hAnsiTheme="minorHAnsi" w:hint="eastAsia"/>
                <w:b/>
                <w:sz w:val="18"/>
                <w:szCs w:val="21"/>
              </w:rPr>
              <w:t>M</w:t>
            </w:r>
          </w:p>
        </w:tc>
        <w:tc>
          <w:tcPr>
            <w:tcW w:w="410" w:type="pct"/>
            <w:vAlign w:val="center"/>
          </w:tcPr>
          <w:p w14:paraId="0D3B7956" w14:textId="5619010A" w:rsidR="00A654EA" w:rsidRPr="00640824" w:rsidRDefault="00A654EA" w:rsidP="00A654E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 w:val="18"/>
                <w:szCs w:val="21"/>
              </w:rPr>
            </w:pPr>
            <w:r>
              <w:rPr>
                <w:rFonts w:asciiTheme="minorHAnsi" w:hAnsiTheme="minorHAnsi" w:hint="eastAsia"/>
                <w:b/>
                <w:sz w:val="18"/>
                <w:szCs w:val="21"/>
              </w:rPr>
              <w:t>F</w:t>
            </w:r>
          </w:p>
        </w:tc>
        <w:tc>
          <w:tcPr>
            <w:tcW w:w="328" w:type="pct"/>
            <w:vMerge/>
            <w:vAlign w:val="center"/>
          </w:tcPr>
          <w:p w14:paraId="64959D98" w14:textId="1DAF3176" w:rsidR="00A654EA" w:rsidRPr="00640824" w:rsidRDefault="00A654EA" w:rsidP="00A654E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 w:val="18"/>
                <w:szCs w:val="21"/>
              </w:rPr>
            </w:pPr>
          </w:p>
        </w:tc>
        <w:tc>
          <w:tcPr>
            <w:tcW w:w="410" w:type="pct"/>
            <w:vAlign w:val="center"/>
          </w:tcPr>
          <w:p w14:paraId="5ACBBC57" w14:textId="71DF2E69" w:rsidR="00A654EA" w:rsidRPr="00640824" w:rsidRDefault="00A654EA" w:rsidP="00A654E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 w:val="18"/>
                <w:szCs w:val="21"/>
              </w:rPr>
            </w:pPr>
            <w:r w:rsidRPr="00640824">
              <w:rPr>
                <w:rFonts w:asciiTheme="minorHAnsi" w:hAnsiTheme="minorHAnsi"/>
                <w:b/>
                <w:sz w:val="18"/>
                <w:szCs w:val="21"/>
              </w:rPr>
              <w:t>&lt;=18</w:t>
            </w:r>
          </w:p>
        </w:tc>
        <w:tc>
          <w:tcPr>
            <w:tcW w:w="408" w:type="pct"/>
            <w:vAlign w:val="center"/>
          </w:tcPr>
          <w:p w14:paraId="3DAA904A" w14:textId="1A046577" w:rsidR="00A654EA" w:rsidRPr="00640824" w:rsidRDefault="00A654EA" w:rsidP="00A654E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 w:val="18"/>
                <w:szCs w:val="21"/>
              </w:rPr>
            </w:pPr>
            <w:r w:rsidRPr="00640824">
              <w:rPr>
                <w:rFonts w:asciiTheme="minorHAnsi" w:hAnsiTheme="minorHAnsi"/>
                <w:b/>
                <w:sz w:val="18"/>
                <w:szCs w:val="21"/>
              </w:rPr>
              <w:t>19-29</w:t>
            </w:r>
          </w:p>
        </w:tc>
        <w:tc>
          <w:tcPr>
            <w:tcW w:w="410" w:type="pct"/>
            <w:vAlign w:val="center"/>
          </w:tcPr>
          <w:p w14:paraId="536E3BA0" w14:textId="35B533DD" w:rsidR="00A654EA" w:rsidRPr="00640824" w:rsidRDefault="00A654EA" w:rsidP="00A654E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 w:val="18"/>
                <w:szCs w:val="21"/>
              </w:rPr>
            </w:pPr>
            <w:r w:rsidRPr="00640824">
              <w:rPr>
                <w:rFonts w:asciiTheme="minorHAnsi" w:hAnsiTheme="minorHAnsi"/>
                <w:b/>
                <w:sz w:val="18"/>
                <w:szCs w:val="21"/>
              </w:rPr>
              <w:t>30-39</w:t>
            </w:r>
          </w:p>
        </w:tc>
        <w:tc>
          <w:tcPr>
            <w:tcW w:w="406" w:type="pct"/>
            <w:vAlign w:val="center"/>
          </w:tcPr>
          <w:p w14:paraId="46F253AC" w14:textId="03937084" w:rsidR="00A654EA" w:rsidRPr="00640824" w:rsidRDefault="00A654EA" w:rsidP="00A654E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b/>
                <w:sz w:val="18"/>
                <w:szCs w:val="21"/>
              </w:rPr>
            </w:pPr>
            <w:r w:rsidRPr="00640824">
              <w:rPr>
                <w:rFonts w:asciiTheme="minorHAnsi" w:hAnsiTheme="minorHAnsi"/>
                <w:b/>
                <w:sz w:val="18"/>
                <w:szCs w:val="21"/>
              </w:rPr>
              <w:t>&gt;=40</w:t>
            </w:r>
          </w:p>
        </w:tc>
      </w:tr>
      <w:tr w:rsidR="005F13F9" w:rsidRPr="00EE20B2" w14:paraId="0BA012FA" w14:textId="77777777" w:rsidTr="005F13F9">
        <w:trPr>
          <w:jc w:val="center"/>
        </w:trPr>
        <w:tc>
          <w:tcPr>
            <w:tcW w:w="738" w:type="pct"/>
            <w:vAlign w:val="center"/>
          </w:tcPr>
          <w:p w14:paraId="3E1AB96D" w14:textId="77777777" w:rsidR="00A654EA" w:rsidRPr="00334879" w:rsidRDefault="00A654EA" w:rsidP="00A654E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334879">
              <w:rPr>
                <w:rFonts w:asciiTheme="minorHAnsi" w:hAnsiTheme="minorHAnsi"/>
                <w:szCs w:val="21"/>
              </w:rPr>
              <w:t>Joseph Robinette Biden Jr.</w:t>
            </w:r>
          </w:p>
        </w:tc>
        <w:tc>
          <w:tcPr>
            <w:tcW w:w="328" w:type="pct"/>
            <w:vAlign w:val="center"/>
          </w:tcPr>
          <w:p w14:paraId="22485FA5" w14:textId="47B105E2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>
              <w:rPr>
                <w:rFonts w:asciiTheme="minorHAnsi" w:hAnsiTheme="minorHAnsi" w:hint="eastAsia"/>
                <w:sz w:val="16"/>
                <w:szCs w:val="21"/>
              </w:rPr>
              <w:t>P</w:t>
            </w:r>
            <w:r>
              <w:rPr>
                <w:rFonts w:asciiTheme="minorHAnsi" w:hAnsiTheme="minorHAnsi"/>
                <w:sz w:val="16"/>
                <w:szCs w:val="21"/>
              </w:rPr>
              <w:t>er.</w:t>
            </w:r>
          </w:p>
        </w:tc>
        <w:tc>
          <w:tcPr>
            <w:tcW w:w="411" w:type="pct"/>
            <w:vAlign w:val="center"/>
          </w:tcPr>
          <w:p w14:paraId="4D89F6A3" w14:textId="4DEEBE0B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9994</w:t>
            </w:r>
          </w:p>
        </w:tc>
        <w:tc>
          <w:tcPr>
            <w:tcW w:w="412" w:type="pct"/>
            <w:vAlign w:val="center"/>
          </w:tcPr>
          <w:p w14:paraId="40C79FCF" w14:textId="61A6E558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0006</w:t>
            </w:r>
          </w:p>
        </w:tc>
        <w:tc>
          <w:tcPr>
            <w:tcW w:w="329" w:type="pct"/>
            <w:vAlign w:val="center"/>
          </w:tcPr>
          <w:p w14:paraId="454AA4D0" w14:textId="03CE215E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>
              <w:rPr>
                <w:rFonts w:asciiTheme="minorHAnsi" w:hAnsiTheme="minorHAnsi" w:hint="eastAsia"/>
                <w:sz w:val="16"/>
                <w:szCs w:val="21"/>
              </w:rPr>
              <w:t>M</w:t>
            </w:r>
          </w:p>
        </w:tc>
        <w:tc>
          <w:tcPr>
            <w:tcW w:w="410" w:type="pct"/>
            <w:vAlign w:val="center"/>
          </w:tcPr>
          <w:p w14:paraId="7F7FCD4B" w14:textId="12AF116F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9982</w:t>
            </w:r>
          </w:p>
        </w:tc>
        <w:tc>
          <w:tcPr>
            <w:tcW w:w="410" w:type="pct"/>
            <w:vAlign w:val="center"/>
          </w:tcPr>
          <w:p w14:paraId="64F3BF83" w14:textId="685630F2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0018</w:t>
            </w:r>
          </w:p>
        </w:tc>
        <w:tc>
          <w:tcPr>
            <w:tcW w:w="328" w:type="pct"/>
            <w:vAlign w:val="center"/>
          </w:tcPr>
          <w:p w14:paraId="2174F966" w14:textId="386572D9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>
              <w:rPr>
                <w:rFonts w:asciiTheme="minorHAnsi" w:hAnsiTheme="minorHAnsi" w:hint="eastAsia"/>
                <w:sz w:val="16"/>
                <w:szCs w:val="21"/>
              </w:rPr>
              <w:t>7</w:t>
            </w:r>
            <w:r>
              <w:rPr>
                <w:rFonts w:asciiTheme="minorHAnsi" w:hAnsiTheme="minorHAnsi"/>
                <w:sz w:val="16"/>
                <w:szCs w:val="21"/>
              </w:rPr>
              <w:t>8</w:t>
            </w:r>
          </w:p>
        </w:tc>
        <w:tc>
          <w:tcPr>
            <w:tcW w:w="410" w:type="pct"/>
            <w:vAlign w:val="center"/>
          </w:tcPr>
          <w:p w14:paraId="1F9092E0" w14:textId="09B976E9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0006</w:t>
            </w:r>
          </w:p>
        </w:tc>
        <w:tc>
          <w:tcPr>
            <w:tcW w:w="408" w:type="pct"/>
            <w:vAlign w:val="center"/>
          </w:tcPr>
          <w:p w14:paraId="7606FBCC" w14:textId="2B137B26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0002</w:t>
            </w:r>
          </w:p>
        </w:tc>
        <w:tc>
          <w:tcPr>
            <w:tcW w:w="410" w:type="pct"/>
            <w:vAlign w:val="center"/>
          </w:tcPr>
          <w:p w14:paraId="04F6C0F1" w14:textId="2568249E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0000</w:t>
            </w:r>
          </w:p>
        </w:tc>
        <w:tc>
          <w:tcPr>
            <w:tcW w:w="406" w:type="pct"/>
            <w:vAlign w:val="center"/>
          </w:tcPr>
          <w:p w14:paraId="09548C89" w14:textId="7D33CD91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9991</w:t>
            </w:r>
          </w:p>
        </w:tc>
      </w:tr>
      <w:tr w:rsidR="005F13F9" w:rsidRPr="00EE20B2" w14:paraId="581C6590" w14:textId="77777777" w:rsidTr="005F13F9">
        <w:trPr>
          <w:jc w:val="center"/>
        </w:trPr>
        <w:tc>
          <w:tcPr>
            <w:tcW w:w="738" w:type="pct"/>
            <w:vAlign w:val="center"/>
          </w:tcPr>
          <w:p w14:paraId="1704C4EF" w14:textId="77777777" w:rsidR="00A654EA" w:rsidRPr="00334879" w:rsidRDefault="00A654EA" w:rsidP="00A654E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334879">
              <w:rPr>
                <w:rFonts w:asciiTheme="minorHAnsi" w:hAnsiTheme="minorHAnsi"/>
                <w:szCs w:val="21"/>
              </w:rPr>
              <w:t>Ivanka Trump</w:t>
            </w:r>
          </w:p>
        </w:tc>
        <w:tc>
          <w:tcPr>
            <w:tcW w:w="328" w:type="pct"/>
            <w:vAlign w:val="center"/>
          </w:tcPr>
          <w:p w14:paraId="2D03BC93" w14:textId="1EC037DE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>
              <w:rPr>
                <w:rFonts w:asciiTheme="minorHAnsi" w:hAnsiTheme="minorHAnsi" w:hint="eastAsia"/>
                <w:sz w:val="16"/>
                <w:szCs w:val="21"/>
              </w:rPr>
              <w:t>P</w:t>
            </w:r>
            <w:r>
              <w:rPr>
                <w:rFonts w:asciiTheme="minorHAnsi" w:hAnsiTheme="minorHAnsi"/>
                <w:sz w:val="16"/>
                <w:szCs w:val="21"/>
              </w:rPr>
              <w:t>er.</w:t>
            </w:r>
          </w:p>
        </w:tc>
        <w:tc>
          <w:tcPr>
            <w:tcW w:w="411" w:type="pct"/>
            <w:vAlign w:val="center"/>
          </w:tcPr>
          <w:p w14:paraId="03660C47" w14:textId="4A85BA1B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1.0000</w:t>
            </w:r>
          </w:p>
        </w:tc>
        <w:tc>
          <w:tcPr>
            <w:tcW w:w="412" w:type="pct"/>
            <w:vAlign w:val="center"/>
          </w:tcPr>
          <w:p w14:paraId="7CF1AE18" w14:textId="1319DA72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0000</w:t>
            </w:r>
          </w:p>
        </w:tc>
        <w:tc>
          <w:tcPr>
            <w:tcW w:w="329" w:type="pct"/>
            <w:vAlign w:val="center"/>
          </w:tcPr>
          <w:p w14:paraId="5EB0D8A9" w14:textId="15E2D7B6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>
              <w:rPr>
                <w:rFonts w:asciiTheme="minorHAnsi" w:hAnsiTheme="minorHAnsi" w:hint="eastAsia"/>
                <w:sz w:val="16"/>
                <w:szCs w:val="21"/>
              </w:rPr>
              <w:t>F</w:t>
            </w:r>
          </w:p>
        </w:tc>
        <w:tc>
          <w:tcPr>
            <w:tcW w:w="410" w:type="pct"/>
            <w:vAlign w:val="center"/>
          </w:tcPr>
          <w:p w14:paraId="08D4CA77" w14:textId="4DA0A5A8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0027</w:t>
            </w:r>
          </w:p>
        </w:tc>
        <w:tc>
          <w:tcPr>
            <w:tcW w:w="410" w:type="pct"/>
            <w:vAlign w:val="center"/>
          </w:tcPr>
          <w:p w14:paraId="6667DF8A" w14:textId="43484988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9973</w:t>
            </w:r>
          </w:p>
        </w:tc>
        <w:tc>
          <w:tcPr>
            <w:tcW w:w="328" w:type="pct"/>
            <w:vAlign w:val="center"/>
          </w:tcPr>
          <w:p w14:paraId="6BE6A342" w14:textId="727473FF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>
              <w:rPr>
                <w:rFonts w:asciiTheme="minorHAnsi" w:hAnsiTheme="minorHAnsi" w:hint="eastAsia"/>
                <w:sz w:val="16"/>
                <w:szCs w:val="21"/>
              </w:rPr>
              <w:t>3</w:t>
            </w:r>
            <w:r>
              <w:rPr>
                <w:rFonts w:asciiTheme="minorHAnsi" w:hAnsiTheme="minorHAnsi"/>
                <w:sz w:val="16"/>
                <w:szCs w:val="21"/>
              </w:rPr>
              <w:t>9</w:t>
            </w:r>
          </w:p>
        </w:tc>
        <w:tc>
          <w:tcPr>
            <w:tcW w:w="410" w:type="pct"/>
            <w:vAlign w:val="center"/>
          </w:tcPr>
          <w:p w14:paraId="0A120C59" w14:textId="47622D36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0003</w:t>
            </w:r>
          </w:p>
        </w:tc>
        <w:tc>
          <w:tcPr>
            <w:tcW w:w="408" w:type="pct"/>
            <w:vAlign w:val="center"/>
          </w:tcPr>
          <w:p w14:paraId="39F7A6B2" w14:textId="1C6D3C13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0246</w:t>
            </w:r>
          </w:p>
        </w:tc>
        <w:tc>
          <w:tcPr>
            <w:tcW w:w="410" w:type="pct"/>
            <w:vAlign w:val="center"/>
          </w:tcPr>
          <w:p w14:paraId="6CC2D447" w14:textId="25A65502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9504</w:t>
            </w:r>
          </w:p>
        </w:tc>
        <w:tc>
          <w:tcPr>
            <w:tcW w:w="406" w:type="pct"/>
            <w:vAlign w:val="center"/>
          </w:tcPr>
          <w:p w14:paraId="09568AED" w14:textId="27ADF0F5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0247</w:t>
            </w:r>
          </w:p>
        </w:tc>
      </w:tr>
      <w:tr w:rsidR="005F13F9" w:rsidRPr="00EE20B2" w14:paraId="14AB9BA0" w14:textId="77777777" w:rsidTr="005F13F9">
        <w:trPr>
          <w:jc w:val="center"/>
        </w:trPr>
        <w:tc>
          <w:tcPr>
            <w:tcW w:w="738" w:type="pct"/>
            <w:vAlign w:val="center"/>
          </w:tcPr>
          <w:p w14:paraId="54711962" w14:textId="77777777" w:rsidR="00A654EA" w:rsidRPr="00334879" w:rsidRDefault="00A654EA" w:rsidP="00A654EA">
            <w:pPr>
              <w:pStyle w:val="-zcy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334879">
              <w:rPr>
                <w:rFonts w:asciiTheme="minorHAnsi" w:hAnsiTheme="minorHAnsi"/>
                <w:szCs w:val="21"/>
              </w:rPr>
              <w:t>BBC News (World)</w:t>
            </w:r>
          </w:p>
        </w:tc>
        <w:tc>
          <w:tcPr>
            <w:tcW w:w="328" w:type="pct"/>
            <w:vAlign w:val="center"/>
          </w:tcPr>
          <w:p w14:paraId="11E796CD" w14:textId="146141BD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>
              <w:rPr>
                <w:rFonts w:asciiTheme="minorHAnsi" w:hAnsiTheme="minorHAnsi" w:hint="eastAsia"/>
                <w:sz w:val="16"/>
                <w:szCs w:val="21"/>
              </w:rPr>
              <w:t>O</w:t>
            </w:r>
            <w:r>
              <w:rPr>
                <w:rFonts w:asciiTheme="minorHAnsi" w:hAnsiTheme="minorHAnsi"/>
                <w:sz w:val="16"/>
                <w:szCs w:val="21"/>
              </w:rPr>
              <w:t>rg.</w:t>
            </w:r>
          </w:p>
        </w:tc>
        <w:tc>
          <w:tcPr>
            <w:tcW w:w="411" w:type="pct"/>
            <w:vAlign w:val="center"/>
          </w:tcPr>
          <w:p w14:paraId="7C90F3E9" w14:textId="73F43FDB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1317</w:t>
            </w:r>
          </w:p>
        </w:tc>
        <w:tc>
          <w:tcPr>
            <w:tcW w:w="412" w:type="pct"/>
            <w:vAlign w:val="center"/>
          </w:tcPr>
          <w:p w14:paraId="5FEA2FBF" w14:textId="1E5E9270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8683</w:t>
            </w:r>
          </w:p>
        </w:tc>
        <w:tc>
          <w:tcPr>
            <w:tcW w:w="329" w:type="pct"/>
            <w:vAlign w:val="center"/>
          </w:tcPr>
          <w:p w14:paraId="3636A733" w14:textId="3A7A1C50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>
              <w:rPr>
                <w:rFonts w:asciiTheme="minorHAnsi" w:hAnsiTheme="minorHAnsi" w:hint="eastAsia"/>
                <w:sz w:val="16"/>
                <w:szCs w:val="21"/>
              </w:rPr>
              <w:t>/</w:t>
            </w:r>
          </w:p>
        </w:tc>
        <w:tc>
          <w:tcPr>
            <w:tcW w:w="410" w:type="pct"/>
            <w:vAlign w:val="center"/>
          </w:tcPr>
          <w:p w14:paraId="71EA11BA" w14:textId="4739B90D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7462</w:t>
            </w:r>
          </w:p>
        </w:tc>
        <w:tc>
          <w:tcPr>
            <w:tcW w:w="410" w:type="pct"/>
            <w:vAlign w:val="center"/>
          </w:tcPr>
          <w:p w14:paraId="3BB6FCE4" w14:textId="34B44BD6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2538</w:t>
            </w:r>
          </w:p>
        </w:tc>
        <w:tc>
          <w:tcPr>
            <w:tcW w:w="328" w:type="pct"/>
            <w:vAlign w:val="center"/>
          </w:tcPr>
          <w:p w14:paraId="29331DF4" w14:textId="7892F9A4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>
              <w:rPr>
                <w:rFonts w:asciiTheme="minorHAnsi" w:hAnsiTheme="minorHAnsi" w:hint="eastAsia"/>
                <w:sz w:val="16"/>
                <w:szCs w:val="21"/>
              </w:rPr>
              <w:t>/</w:t>
            </w:r>
          </w:p>
        </w:tc>
        <w:tc>
          <w:tcPr>
            <w:tcW w:w="410" w:type="pct"/>
            <w:vAlign w:val="center"/>
          </w:tcPr>
          <w:p w14:paraId="2910EBC4" w14:textId="5701A45E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0048</w:t>
            </w:r>
          </w:p>
        </w:tc>
        <w:tc>
          <w:tcPr>
            <w:tcW w:w="408" w:type="pct"/>
            <w:vAlign w:val="center"/>
          </w:tcPr>
          <w:p w14:paraId="761080A1" w14:textId="750BA148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0469</w:t>
            </w:r>
          </w:p>
        </w:tc>
        <w:tc>
          <w:tcPr>
            <w:tcW w:w="410" w:type="pct"/>
            <w:vAlign w:val="center"/>
          </w:tcPr>
          <w:p w14:paraId="72239D77" w14:textId="5A374004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6065</w:t>
            </w:r>
          </w:p>
        </w:tc>
        <w:tc>
          <w:tcPr>
            <w:tcW w:w="406" w:type="pct"/>
            <w:vAlign w:val="center"/>
          </w:tcPr>
          <w:p w14:paraId="5B5CDD88" w14:textId="4D9CD6B2" w:rsidR="00A654EA" w:rsidRPr="009737D8" w:rsidRDefault="00A654EA" w:rsidP="00A654EA">
            <w:pPr>
              <w:pStyle w:val="-zcy"/>
              <w:snapToGrid w:val="0"/>
              <w:spacing w:line="240" w:lineRule="auto"/>
              <w:ind w:firstLineChars="0" w:firstLine="0"/>
              <w:jc w:val="center"/>
              <w:rPr>
                <w:rFonts w:asciiTheme="minorHAnsi" w:hAnsiTheme="minorHAnsi"/>
                <w:sz w:val="16"/>
                <w:szCs w:val="21"/>
              </w:rPr>
            </w:pPr>
            <w:r w:rsidRPr="009737D8">
              <w:rPr>
                <w:rFonts w:asciiTheme="minorHAnsi" w:hAnsiTheme="minorHAnsi"/>
                <w:sz w:val="16"/>
                <w:szCs w:val="21"/>
              </w:rPr>
              <w:t>0.3419</w:t>
            </w:r>
          </w:p>
        </w:tc>
      </w:tr>
    </w:tbl>
    <w:p w14:paraId="563F3317" w14:textId="10AA31B1" w:rsidR="006227BD" w:rsidRDefault="006227BD" w:rsidP="00753EA9">
      <w:pPr>
        <w:rPr>
          <w:rFonts w:asciiTheme="majorHAnsi" w:eastAsia="SimSun" w:hAnsiTheme="majorHAnsi" w:cstheme="majorHAnsi"/>
        </w:rPr>
      </w:pPr>
    </w:p>
    <w:p w14:paraId="12461011" w14:textId="07BC5A82" w:rsidR="00753EA9" w:rsidRPr="00EE20B2" w:rsidRDefault="00BB0E1F" w:rsidP="00753EA9">
      <w:pPr>
        <w:jc w:val="both"/>
        <w:rPr>
          <w:lang w:eastAsia="zh-CN"/>
        </w:rPr>
      </w:pPr>
      <w:r w:rsidRPr="00EE20B2">
        <w:rPr>
          <w:lang w:eastAsia="zh-CN"/>
        </w:rPr>
        <w:t>Further</w:t>
      </w:r>
      <w:r>
        <w:rPr>
          <w:lang w:eastAsia="zh-CN"/>
        </w:rPr>
        <w:t xml:space="preserve">, </w:t>
      </w:r>
      <w:r w:rsidR="00753EA9" w:rsidRPr="00EE20B2">
        <w:rPr>
          <w:lang w:eastAsia="zh-CN"/>
        </w:rPr>
        <w:t xml:space="preserve">to </w:t>
      </w:r>
      <w:r w:rsidR="002B484A">
        <w:rPr>
          <w:rFonts w:eastAsia="SimSun"/>
          <w:lang w:eastAsia="zh-CN"/>
        </w:rPr>
        <w:t>benchmark</w:t>
      </w:r>
      <w:r w:rsidR="002B484A" w:rsidRPr="003F2763">
        <w:rPr>
          <w:rFonts w:eastAsia="SimSun"/>
          <w:lang w:eastAsia="zh-CN"/>
        </w:rPr>
        <w:t xml:space="preserve"> </w:t>
      </w:r>
      <w:r w:rsidR="00753EA9" w:rsidRPr="00EE20B2">
        <w:rPr>
          <w:lang w:eastAsia="zh-CN"/>
        </w:rPr>
        <w:t xml:space="preserve">the performance of the M3 model on the Twitter dataset we collected, the ground-truth </w:t>
      </w:r>
      <w:r w:rsidR="00236322" w:rsidRPr="00EE20B2">
        <w:rPr>
          <w:lang w:eastAsia="zh-CN"/>
        </w:rPr>
        <w:t xml:space="preserve">demographic </w:t>
      </w:r>
      <w:r w:rsidR="00216780">
        <w:rPr>
          <w:lang w:eastAsia="zh-CN"/>
        </w:rPr>
        <w:t>labels</w:t>
      </w:r>
      <w:r w:rsidR="00236322" w:rsidRPr="00EE20B2">
        <w:rPr>
          <w:lang w:eastAsia="zh-CN"/>
        </w:rPr>
        <w:t xml:space="preserve"> </w:t>
      </w:r>
      <w:r w:rsidR="00753EA9" w:rsidRPr="00EE20B2">
        <w:rPr>
          <w:lang w:eastAsia="zh-CN"/>
        </w:rPr>
        <w:t>of</w:t>
      </w:r>
      <w:r w:rsidR="00236322">
        <w:rPr>
          <w:lang w:eastAsia="zh-CN"/>
        </w:rPr>
        <w:t xml:space="preserve"> Twitter users</w:t>
      </w:r>
      <w:r w:rsidR="00753EA9" w:rsidRPr="00EE20B2">
        <w:rPr>
          <w:lang w:eastAsia="zh-CN"/>
        </w:rPr>
        <w:t xml:space="preserve"> </w:t>
      </w:r>
      <w:r w:rsidR="004F4E1E">
        <w:rPr>
          <w:lang w:eastAsia="zh-CN"/>
        </w:rPr>
        <w:t xml:space="preserve">are needed </w:t>
      </w:r>
      <w:r w:rsidR="00753EA9" w:rsidRPr="00EE20B2">
        <w:rPr>
          <w:lang w:eastAsia="zh-CN"/>
        </w:rPr>
        <w:t>to evaluate the predict</w:t>
      </w:r>
      <w:r w:rsidR="004270D8">
        <w:rPr>
          <w:lang w:eastAsia="zh-CN"/>
        </w:rPr>
        <w:t>ed</w:t>
      </w:r>
      <w:r w:rsidR="00753EA9" w:rsidRPr="00EE20B2">
        <w:rPr>
          <w:lang w:eastAsia="zh-CN"/>
        </w:rPr>
        <w:t xml:space="preserve"> results. However, the </w:t>
      </w:r>
      <w:r w:rsidR="00DD0029">
        <w:rPr>
          <w:lang w:eastAsia="zh-CN"/>
        </w:rPr>
        <w:t>true</w:t>
      </w:r>
      <w:r w:rsidR="00753EA9" w:rsidRPr="00EE20B2">
        <w:rPr>
          <w:lang w:eastAsia="zh-CN"/>
        </w:rPr>
        <w:t xml:space="preserve"> attributes of </w:t>
      </w:r>
      <w:r w:rsidR="00236322">
        <w:rPr>
          <w:lang w:eastAsia="zh-CN"/>
        </w:rPr>
        <w:t xml:space="preserve">ordinary </w:t>
      </w:r>
      <w:r w:rsidR="00753EA9" w:rsidRPr="00EE20B2">
        <w:rPr>
          <w:lang w:eastAsia="zh-CN"/>
        </w:rPr>
        <w:t>users are usually too difficult to acquire</w:t>
      </w:r>
      <w:r w:rsidR="00824850">
        <w:rPr>
          <w:lang w:eastAsia="zh-CN"/>
        </w:rPr>
        <w:t>, especially for age</w:t>
      </w:r>
      <w:r w:rsidR="00753EA9" w:rsidRPr="00EE20B2">
        <w:rPr>
          <w:lang w:eastAsia="zh-CN"/>
        </w:rPr>
        <w:t xml:space="preserve">. To overcome this difficulty, we </w:t>
      </w:r>
      <w:r w:rsidR="004F4E1E">
        <w:rPr>
          <w:lang w:eastAsia="zh-CN"/>
        </w:rPr>
        <w:t xml:space="preserve">designed </w:t>
      </w:r>
      <w:r w:rsidR="00F533F2">
        <w:rPr>
          <w:lang w:eastAsia="zh-CN"/>
        </w:rPr>
        <w:t xml:space="preserve">an approach to </w:t>
      </w:r>
      <w:r w:rsidR="00CC4B87">
        <w:rPr>
          <w:lang w:eastAsia="zh-CN"/>
        </w:rPr>
        <w:t>detect</w:t>
      </w:r>
      <w:r w:rsidR="00F533F2">
        <w:rPr>
          <w:lang w:eastAsia="zh-CN"/>
        </w:rPr>
        <w:t xml:space="preserve"> Twitter users who ha</w:t>
      </w:r>
      <w:r w:rsidR="00183EA3">
        <w:rPr>
          <w:lang w:eastAsia="zh-CN"/>
        </w:rPr>
        <w:t>ve</w:t>
      </w:r>
      <w:r w:rsidR="00F533F2">
        <w:rPr>
          <w:lang w:eastAsia="zh-CN"/>
        </w:rPr>
        <w:t xml:space="preserve"> </w:t>
      </w:r>
      <w:r w:rsidR="00CC4B87" w:rsidRPr="00384656">
        <w:rPr>
          <w:lang w:eastAsia="zh-CN"/>
        </w:rPr>
        <w:t>explicit</w:t>
      </w:r>
      <w:r w:rsidR="00CC4B87">
        <w:rPr>
          <w:lang w:eastAsia="zh-CN"/>
        </w:rPr>
        <w:t xml:space="preserve">ly or </w:t>
      </w:r>
      <w:r w:rsidR="00CC4B87" w:rsidRPr="00384656">
        <w:rPr>
          <w:lang w:eastAsia="zh-CN"/>
        </w:rPr>
        <w:t>implicitly</w:t>
      </w:r>
      <w:r w:rsidR="00CC4B87">
        <w:rPr>
          <w:lang w:eastAsia="zh-CN"/>
        </w:rPr>
        <w:t xml:space="preserve"> </w:t>
      </w:r>
      <w:r w:rsidR="00F533F2">
        <w:rPr>
          <w:lang w:eastAsia="zh-CN"/>
        </w:rPr>
        <w:t>provided demographic information in the tweet</w:t>
      </w:r>
      <w:r w:rsidR="008C156A">
        <w:rPr>
          <w:lang w:eastAsia="zh-CN"/>
        </w:rPr>
        <w:t xml:space="preserve"> texts</w:t>
      </w:r>
      <w:r w:rsidR="00751764">
        <w:rPr>
          <w:lang w:eastAsia="zh-CN"/>
        </w:rPr>
        <w:t xml:space="preserve"> </w:t>
      </w:r>
      <w:r w:rsidR="001E6CBA">
        <w:rPr>
          <w:lang w:eastAsia="zh-CN"/>
        </w:rPr>
        <w:t>or</w:t>
      </w:r>
      <w:r w:rsidR="00751764">
        <w:rPr>
          <w:lang w:eastAsia="zh-CN"/>
        </w:rPr>
        <w:t xml:space="preserve"> profile information</w:t>
      </w:r>
      <w:r w:rsidR="00F533F2">
        <w:rPr>
          <w:lang w:eastAsia="zh-CN"/>
        </w:rPr>
        <w:t xml:space="preserve">. </w:t>
      </w:r>
      <w:r w:rsidR="00CC4B87" w:rsidRPr="00CC4B87">
        <w:rPr>
          <w:lang w:eastAsia="zh-CN"/>
        </w:rPr>
        <w:t xml:space="preserve">Specifically, the detection procedure is divided into the following four steps. </w:t>
      </w:r>
      <w:r w:rsidR="00581B3F">
        <w:rPr>
          <w:lang w:eastAsia="zh-CN"/>
        </w:rPr>
        <w:t>F</w:t>
      </w:r>
      <w:r w:rsidR="00CC4B87">
        <w:rPr>
          <w:lang w:eastAsia="zh-CN"/>
        </w:rPr>
        <w:t xml:space="preserve">irst, </w:t>
      </w:r>
      <w:r w:rsidR="00F533F2">
        <w:rPr>
          <w:lang w:eastAsia="zh-CN"/>
        </w:rPr>
        <w:t xml:space="preserve">we applied </w:t>
      </w:r>
      <w:r w:rsidR="004F4E1E">
        <w:rPr>
          <w:lang w:eastAsia="zh-CN"/>
        </w:rPr>
        <w:t xml:space="preserve">a </w:t>
      </w:r>
      <w:r w:rsidR="004F4E1E" w:rsidRPr="004F4E1E">
        <w:rPr>
          <w:lang w:eastAsia="zh-CN"/>
        </w:rPr>
        <w:t>reg</w:t>
      </w:r>
      <w:r w:rsidR="008C479B">
        <w:rPr>
          <w:lang w:eastAsia="zh-CN"/>
        </w:rPr>
        <w:t>ular</w:t>
      </w:r>
      <w:r w:rsidR="004F4E1E">
        <w:rPr>
          <w:lang w:eastAsia="zh-CN"/>
        </w:rPr>
        <w:t xml:space="preserve"> pattern with bi</w:t>
      </w:r>
      <w:r w:rsidR="0082060A">
        <w:rPr>
          <w:lang w:eastAsia="zh-CN"/>
        </w:rPr>
        <w:t>rth</w:t>
      </w:r>
      <w:r w:rsidR="004F4E1E">
        <w:rPr>
          <w:lang w:eastAsia="zh-CN"/>
        </w:rPr>
        <w:t xml:space="preserve"> keywords</w:t>
      </w:r>
      <w:r w:rsidR="00E871F0">
        <w:rPr>
          <w:lang w:eastAsia="zh-CN"/>
        </w:rPr>
        <w:t xml:space="preserve"> (‘born’, ‘years old’, ‘birth’, ‘birthday’)</w:t>
      </w:r>
      <w:r w:rsidR="004F4E1E">
        <w:rPr>
          <w:lang w:eastAsia="zh-CN"/>
        </w:rPr>
        <w:t xml:space="preserve"> to filter out </w:t>
      </w:r>
      <w:r w:rsidR="00CC4B87">
        <w:rPr>
          <w:lang w:eastAsia="zh-CN"/>
        </w:rPr>
        <w:t>a subset of Twitter users</w:t>
      </w:r>
      <w:r w:rsidR="004F4E1E">
        <w:rPr>
          <w:lang w:eastAsia="zh-CN"/>
        </w:rPr>
        <w:t xml:space="preserve"> with possible birthday information</w:t>
      </w:r>
      <w:r w:rsidR="00581B3F">
        <w:rPr>
          <w:lang w:eastAsia="zh-CN"/>
        </w:rPr>
        <w:t>.</w:t>
      </w:r>
      <w:r w:rsidR="00CC4B87">
        <w:rPr>
          <w:lang w:eastAsia="zh-CN"/>
        </w:rPr>
        <w:t xml:space="preserve"> </w:t>
      </w:r>
      <w:r w:rsidR="00581B3F">
        <w:rPr>
          <w:lang w:eastAsia="zh-CN"/>
        </w:rPr>
        <w:t>S</w:t>
      </w:r>
      <w:r w:rsidR="00CC4B87">
        <w:rPr>
          <w:lang w:eastAsia="zh-CN"/>
        </w:rPr>
        <w:t>econd,</w:t>
      </w:r>
      <w:r w:rsidR="0082060A">
        <w:rPr>
          <w:lang w:eastAsia="zh-CN"/>
        </w:rPr>
        <w:t xml:space="preserve"> </w:t>
      </w:r>
      <w:r w:rsidR="00F533F2">
        <w:rPr>
          <w:lang w:eastAsia="zh-CN"/>
        </w:rPr>
        <w:t>w</w:t>
      </w:r>
      <w:r w:rsidR="005F7889">
        <w:rPr>
          <w:lang w:eastAsia="zh-CN"/>
        </w:rPr>
        <w:t xml:space="preserve">e </w:t>
      </w:r>
      <w:r w:rsidR="005F7889" w:rsidRPr="00EE20B2">
        <w:rPr>
          <w:lang w:eastAsia="zh-CN"/>
        </w:rPr>
        <w:t>construct</w:t>
      </w:r>
      <w:r w:rsidR="005F7889">
        <w:rPr>
          <w:lang w:eastAsia="zh-CN"/>
        </w:rPr>
        <w:t>ed</w:t>
      </w:r>
      <w:r w:rsidR="005F7889" w:rsidRPr="00EE20B2">
        <w:rPr>
          <w:lang w:eastAsia="zh-CN"/>
        </w:rPr>
        <w:t xml:space="preserve"> </w:t>
      </w:r>
      <w:r w:rsidR="005F7889">
        <w:rPr>
          <w:lang w:eastAsia="zh-CN"/>
        </w:rPr>
        <w:t xml:space="preserve">a </w:t>
      </w:r>
      <w:r w:rsidR="005F7889" w:rsidRPr="00EE20B2">
        <w:rPr>
          <w:lang w:eastAsia="zh-CN"/>
        </w:rPr>
        <w:t>gender regular pattern by masculine and feminine words for gender recognition</w:t>
      </w:r>
      <w:r w:rsidR="00CC4B87">
        <w:rPr>
          <w:lang w:eastAsia="zh-CN"/>
        </w:rPr>
        <w:t xml:space="preserve"> on this subset</w:t>
      </w:r>
      <w:r w:rsidR="00581B3F">
        <w:rPr>
          <w:lang w:eastAsia="zh-CN"/>
        </w:rPr>
        <w:t>.</w:t>
      </w:r>
      <w:r w:rsidR="00B66E82">
        <w:rPr>
          <w:lang w:eastAsia="zh-CN"/>
        </w:rPr>
        <w:t xml:space="preserve"> </w:t>
      </w:r>
      <w:r w:rsidR="00581B3F">
        <w:rPr>
          <w:lang w:eastAsia="zh-CN"/>
        </w:rPr>
        <w:t>T</w:t>
      </w:r>
      <w:r w:rsidR="00CC4B87">
        <w:rPr>
          <w:lang w:eastAsia="zh-CN"/>
        </w:rPr>
        <w:t xml:space="preserve">hird, </w:t>
      </w:r>
      <w:r w:rsidR="00B66E82">
        <w:rPr>
          <w:lang w:eastAsia="zh-CN"/>
        </w:rPr>
        <w:t xml:space="preserve">we </w:t>
      </w:r>
      <w:r w:rsidR="00CC4B87">
        <w:rPr>
          <w:lang w:eastAsia="zh-CN"/>
        </w:rPr>
        <w:t xml:space="preserve">built a regular pattern with </w:t>
      </w:r>
      <w:r w:rsidR="00CC4B87" w:rsidRPr="00EE20B2">
        <w:rPr>
          <w:lang w:eastAsia="zh-CN"/>
        </w:rPr>
        <w:t>organization keyword</w:t>
      </w:r>
      <w:r w:rsidR="00CC4B87">
        <w:rPr>
          <w:lang w:eastAsia="zh-CN"/>
        </w:rPr>
        <w:t xml:space="preserve">s </w:t>
      </w:r>
      <w:r w:rsidR="00B66E82" w:rsidRPr="00EE20B2">
        <w:rPr>
          <w:lang w:eastAsia="zh-CN"/>
        </w:rPr>
        <w:t>to distinguish possible organizations.</w:t>
      </w:r>
      <w:r w:rsidR="005F7889">
        <w:rPr>
          <w:lang w:eastAsia="zh-CN"/>
        </w:rPr>
        <w:t xml:space="preserve"> </w:t>
      </w:r>
      <w:r w:rsidR="00581B3F">
        <w:rPr>
          <w:lang w:eastAsia="zh-CN"/>
        </w:rPr>
        <w:t>Last, a</w:t>
      </w:r>
      <w:r w:rsidR="00683DF9">
        <w:rPr>
          <w:lang w:eastAsia="zh-CN"/>
        </w:rPr>
        <w:t>fter th</w:t>
      </w:r>
      <w:r w:rsidR="00581B3F">
        <w:rPr>
          <w:lang w:eastAsia="zh-CN"/>
        </w:rPr>
        <w:t>e above steps</w:t>
      </w:r>
      <w:r w:rsidR="00683DF9">
        <w:rPr>
          <w:lang w:eastAsia="zh-CN"/>
        </w:rPr>
        <w:t xml:space="preserve">, </w:t>
      </w:r>
      <w:r w:rsidR="004516C5">
        <w:rPr>
          <w:lang w:eastAsia="zh-CN"/>
        </w:rPr>
        <w:t>there w</w:t>
      </w:r>
      <w:r w:rsidR="00CC4B87">
        <w:rPr>
          <w:lang w:eastAsia="zh-CN"/>
        </w:rPr>
        <w:t>ere</w:t>
      </w:r>
      <w:r w:rsidR="004516C5">
        <w:rPr>
          <w:lang w:eastAsia="zh-CN"/>
        </w:rPr>
        <w:t xml:space="preserve"> still a </w:t>
      </w:r>
      <w:r w:rsidR="00683DF9">
        <w:rPr>
          <w:lang w:eastAsia="zh-CN"/>
        </w:rPr>
        <w:t xml:space="preserve">part of </w:t>
      </w:r>
      <w:r w:rsidR="004516C5">
        <w:rPr>
          <w:lang w:eastAsia="zh-CN"/>
        </w:rPr>
        <w:t xml:space="preserve">data missing some </w:t>
      </w:r>
      <w:r w:rsidR="0098246A">
        <w:rPr>
          <w:lang w:eastAsia="zh-CN"/>
        </w:rPr>
        <w:t>true</w:t>
      </w:r>
      <w:r w:rsidR="0098246A" w:rsidRPr="00EE20B2">
        <w:rPr>
          <w:lang w:eastAsia="zh-CN"/>
        </w:rPr>
        <w:t xml:space="preserve"> </w:t>
      </w:r>
      <w:r w:rsidR="004516C5">
        <w:rPr>
          <w:lang w:eastAsia="zh-CN"/>
        </w:rPr>
        <w:t xml:space="preserve">attributes, </w:t>
      </w:r>
      <w:r w:rsidR="00D44A61">
        <w:rPr>
          <w:lang w:eastAsia="zh-CN"/>
        </w:rPr>
        <w:t>so</w:t>
      </w:r>
      <w:r w:rsidR="004516C5">
        <w:rPr>
          <w:lang w:eastAsia="zh-CN"/>
        </w:rPr>
        <w:t xml:space="preserve"> we completed them manually or deleted them </w:t>
      </w:r>
      <w:r w:rsidR="004516C5" w:rsidRPr="004516C5">
        <w:rPr>
          <w:lang w:eastAsia="zh-CN"/>
        </w:rPr>
        <w:t>when the truth</w:t>
      </w:r>
      <w:r w:rsidR="00F533F2">
        <w:rPr>
          <w:lang w:eastAsia="zh-CN"/>
        </w:rPr>
        <w:t>s</w:t>
      </w:r>
      <w:r w:rsidR="004516C5" w:rsidRPr="004516C5">
        <w:rPr>
          <w:lang w:eastAsia="zh-CN"/>
        </w:rPr>
        <w:t xml:space="preserve"> cannot be determined.</w:t>
      </w:r>
      <w:r w:rsidR="004516C5">
        <w:rPr>
          <w:lang w:eastAsia="zh-CN"/>
        </w:rPr>
        <w:t xml:space="preserve"> </w:t>
      </w:r>
      <w:r w:rsidR="00824850">
        <w:rPr>
          <w:lang w:eastAsia="zh-CN"/>
        </w:rPr>
        <w:t>We implemented th</w:t>
      </w:r>
      <w:r w:rsidR="004516C5">
        <w:rPr>
          <w:lang w:eastAsia="zh-CN"/>
        </w:rPr>
        <w:t>is</w:t>
      </w:r>
      <w:r w:rsidR="00824850">
        <w:rPr>
          <w:lang w:eastAsia="zh-CN"/>
        </w:rPr>
        <w:t xml:space="preserve"> </w:t>
      </w:r>
      <w:r w:rsidR="00581B3F">
        <w:rPr>
          <w:lang w:eastAsia="zh-CN"/>
        </w:rPr>
        <w:t>procedure</w:t>
      </w:r>
      <w:r w:rsidR="00824850">
        <w:rPr>
          <w:lang w:eastAsia="zh-CN"/>
        </w:rPr>
        <w:t xml:space="preserve"> on our original English </w:t>
      </w:r>
      <w:r w:rsidR="00B90E1B">
        <w:rPr>
          <w:lang w:eastAsia="zh-CN"/>
        </w:rPr>
        <w:t>dataset</w:t>
      </w:r>
      <w:r w:rsidR="00B2303A">
        <w:rPr>
          <w:lang w:eastAsia="zh-CN"/>
        </w:rPr>
        <w:t xml:space="preserve"> (</w:t>
      </w:r>
      <w:r w:rsidR="00B2303A" w:rsidRPr="00B2303A">
        <w:rPr>
          <w:lang w:eastAsia="zh-CN"/>
        </w:rPr>
        <w:t>1,015,655</w:t>
      </w:r>
      <w:r w:rsidR="00B2303A">
        <w:rPr>
          <w:lang w:eastAsia="zh-CN"/>
        </w:rPr>
        <w:t>)</w:t>
      </w:r>
      <w:r w:rsidR="00C44184">
        <w:rPr>
          <w:lang w:eastAsia="zh-CN"/>
        </w:rPr>
        <w:t xml:space="preserve">, and </w:t>
      </w:r>
      <w:r w:rsidR="00B66E82">
        <w:rPr>
          <w:lang w:eastAsia="zh-CN"/>
        </w:rPr>
        <w:t xml:space="preserve">finally </w:t>
      </w:r>
      <w:r w:rsidR="00C44184">
        <w:rPr>
          <w:lang w:eastAsia="zh-CN"/>
        </w:rPr>
        <w:t xml:space="preserve">obtained a </w:t>
      </w:r>
      <w:r w:rsidR="00753EA9" w:rsidRPr="00EE20B2">
        <w:rPr>
          <w:lang w:eastAsia="zh-CN"/>
        </w:rPr>
        <w:t xml:space="preserve">ground-truth </w:t>
      </w:r>
      <w:r w:rsidR="00C667CA">
        <w:rPr>
          <w:lang w:eastAsia="zh-CN"/>
        </w:rPr>
        <w:t>subset</w:t>
      </w:r>
      <w:r w:rsidR="00753EA9" w:rsidRPr="00EE20B2">
        <w:rPr>
          <w:lang w:eastAsia="zh-CN"/>
        </w:rPr>
        <w:t xml:space="preserve"> of </w:t>
      </w:r>
      <w:r w:rsidR="0013450B">
        <w:rPr>
          <w:lang w:eastAsia="zh-CN"/>
        </w:rPr>
        <w:t>2</w:t>
      </w:r>
      <w:r w:rsidR="00753EA9" w:rsidRPr="00EE20B2">
        <w:rPr>
          <w:lang w:eastAsia="zh-CN"/>
        </w:rPr>
        <w:t>1</w:t>
      </w:r>
      <w:r w:rsidR="0013450B">
        <w:rPr>
          <w:lang w:eastAsia="zh-CN"/>
        </w:rPr>
        <w:t>6</w:t>
      </w:r>
      <w:r w:rsidR="00753EA9" w:rsidRPr="00EE20B2">
        <w:rPr>
          <w:lang w:eastAsia="zh-CN"/>
        </w:rPr>
        <w:t xml:space="preserve"> </w:t>
      </w:r>
      <w:r w:rsidR="00B30FFF">
        <w:rPr>
          <w:lang w:eastAsia="zh-CN"/>
        </w:rPr>
        <w:t xml:space="preserve">Twitter </w:t>
      </w:r>
      <w:r w:rsidR="00753EA9" w:rsidRPr="00EE20B2">
        <w:rPr>
          <w:lang w:eastAsia="zh-CN"/>
        </w:rPr>
        <w:t xml:space="preserve">users, including </w:t>
      </w:r>
      <w:r w:rsidR="00B30FFF">
        <w:rPr>
          <w:lang w:eastAsia="zh-CN"/>
        </w:rPr>
        <w:t>45</w:t>
      </w:r>
      <w:r w:rsidR="00753EA9" w:rsidRPr="00EE20B2">
        <w:rPr>
          <w:lang w:eastAsia="zh-CN"/>
        </w:rPr>
        <w:t xml:space="preserve"> organizations</w:t>
      </w:r>
      <w:r w:rsidR="002115E2">
        <w:rPr>
          <w:lang w:eastAsia="zh-CN"/>
        </w:rPr>
        <w:t xml:space="preserve"> and</w:t>
      </w:r>
      <w:r w:rsidR="00753EA9" w:rsidRPr="00EE20B2">
        <w:rPr>
          <w:lang w:eastAsia="zh-CN"/>
        </w:rPr>
        <w:t xml:space="preserve"> </w:t>
      </w:r>
      <w:r w:rsidR="00B30FFF">
        <w:rPr>
          <w:lang w:eastAsia="zh-CN"/>
        </w:rPr>
        <w:t>1</w:t>
      </w:r>
      <w:r w:rsidR="00753EA9" w:rsidRPr="00EE20B2">
        <w:rPr>
          <w:lang w:eastAsia="zh-CN"/>
        </w:rPr>
        <w:t>7</w:t>
      </w:r>
      <w:r w:rsidR="00B30FFF">
        <w:rPr>
          <w:lang w:eastAsia="zh-CN"/>
        </w:rPr>
        <w:t>1</w:t>
      </w:r>
      <w:r w:rsidR="00753EA9" w:rsidRPr="00EE20B2">
        <w:rPr>
          <w:lang w:eastAsia="zh-CN"/>
        </w:rPr>
        <w:t xml:space="preserve"> individuals (</w:t>
      </w:r>
      <w:r w:rsidR="00B30FFF">
        <w:rPr>
          <w:lang w:eastAsia="zh-CN"/>
        </w:rPr>
        <w:t>101</w:t>
      </w:r>
      <w:r w:rsidR="00753EA9" w:rsidRPr="00EE20B2">
        <w:rPr>
          <w:lang w:eastAsia="zh-CN"/>
        </w:rPr>
        <w:t xml:space="preserve"> males, </w:t>
      </w:r>
      <w:r w:rsidR="00B30FFF">
        <w:rPr>
          <w:lang w:eastAsia="zh-CN"/>
        </w:rPr>
        <w:t>7</w:t>
      </w:r>
      <w:r w:rsidR="00753EA9" w:rsidRPr="00EE20B2">
        <w:rPr>
          <w:lang w:eastAsia="zh-CN"/>
        </w:rPr>
        <w:t>0 females).</w:t>
      </w:r>
    </w:p>
    <w:p w14:paraId="5ADCF421" w14:textId="77777777" w:rsidR="00753EA9" w:rsidRPr="003F5AB6" w:rsidRDefault="00753EA9" w:rsidP="003F5AB6">
      <w:pPr>
        <w:jc w:val="both"/>
        <w:rPr>
          <w:rFonts w:eastAsia="SimSun"/>
          <w:lang w:eastAsia="zh-CN"/>
        </w:rPr>
      </w:pPr>
    </w:p>
    <w:p w14:paraId="6694894E" w14:textId="1B624F9F" w:rsidR="003F5AB6" w:rsidRPr="003F5AB6" w:rsidRDefault="00F16BC6" w:rsidP="003F5AB6">
      <w:pPr>
        <w:jc w:val="both"/>
        <w:rPr>
          <w:rFonts w:eastAsia="SimSun"/>
          <w:lang w:eastAsia="zh-CN"/>
        </w:rPr>
      </w:pPr>
      <w:r>
        <w:rPr>
          <w:lang w:eastAsia="zh-CN"/>
        </w:rPr>
        <w:lastRenderedPageBreak/>
        <w:t>T</w:t>
      </w:r>
      <w:r w:rsidRPr="00997DC1">
        <w:rPr>
          <w:lang w:eastAsia="zh-CN"/>
        </w:rPr>
        <w:t xml:space="preserve">he </w:t>
      </w:r>
      <w:r w:rsidR="007B1A74">
        <w:rPr>
          <w:lang w:eastAsia="zh-CN"/>
        </w:rPr>
        <w:t xml:space="preserve">benchmark </w:t>
      </w:r>
      <w:r w:rsidRPr="00997DC1">
        <w:rPr>
          <w:lang w:eastAsia="zh-CN"/>
        </w:rPr>
        <w:t>performance of the M3 model</w:t>
      </w:r>
      <w:r>
        <w:rPr>
          <w:lang w:eastAsia="zh-CN"/>
        </w:rPr>
        <w:t xml:space="preserve"> </w:t>
      </w:r>
      <w:r>
        <w:rPr>
          <w:rFonts w:eastAsia="SimSun"/>
          <w:lang w:eastAsia="zh-CN"/>
        </w:rPr>
        <w:t>o</w:t>
      </w:r>
      <w:r w:rsidRPr="003F5AB6">
        <w:rPr>
          <w:rFonts w:eastAsia="SimSun"/>
          <w:lang w:eastAsia="zh-CN"/>
        </w:rPr>
        <w:t xml:space="preserve">n this </w:t>
      </w:r>
      <w:r w:rsidR="00706788">
        <w:rPr>
          <w:rFonts w:eastAsia="SimSun"/>
          <w:lang w:eastAsia="zh-CN"/>
        </w:rPr>
        <w:t>subset</w:t>
      </w:r>
      <w:r w:rsidRPr="00997DC1">
        <w:rPr>
          <w:lang w:eastAsia="zh-CN"/>
        </w:rPr>
        <w:t xml:space="preserve"> is shown in Table 2</w:t>
      </w:r>
      <w:r>
        <w:rPr>
          <w:lang w:eastAsia="zh-CN"/>
        </w:rPr>
        <w:t xml:space="preserve">. </w:t>
      </w:r>
      <w:r w:rsidR="003F5AB6" w:rsidRPr="003F5AB6">
        <w:rPr>
          <w:rFonts w:eastAsia="SimSun"/>
          <w:lang w:eastAsia="zh-CN"/>
        </w:rPr>
        <w:t>These results demonstrate that the M3 model performs well on our dataset.</w:t>
      </w:r>
    </w:p>
    <w:p w14:paraId="191441CD" w14:textId="77777777" w:rsidR="00753EA9" w:rsidRPr="00CC4BF8" w:rsidRDefault="00753EA9" w:rsidP="00753EA9">
      <w:pPr>
        <w:rPr>
          <w:rFonts w:ascii="Calibri" w:eastAsia="SimSun" w:hAnsi="Calibri" w:cs="Calibri"/>
        </w:rPr>
      </w:pPr>
    </w:p>
    <w:p w14:paraId="392D19A8" w14:textId="4C57CC4C" w:rsidR="00753EA9" w:rsidRPr="00753EA9" w:rsidRDefault="00753EA9" w:rsidP="00BB4CC9">
      <w:pPr>
        <w:rPr>
          <w:rFonts w:eastAsia="SimSun"/>
          <w:lang w:eastAsia="zh-CN"/>
        </w:rPr>
      </w:pPr>
      <w:r w:rsidRPr="00753EA9">
        <w:rPr>
          <w:rFonts w:eastAsia="SimSun"/>
          <w:b/>
          <w:lang w:eastAsia="zh-CN"/>
        </w:rPr>
        <w:t xml:space="preserve">Table </w:t>
      </w:r>
      <w:r w:rsidR="00735BBE">
        <w:rPr>
          <w:rFonts w:eastAsia="SimSun"/>
          <w:b/>
          <w:lang w:eastAsia="zh-CN"/>
        </w:rPr>
        <w:t>S</w:t>
      </w:r>
      <w:bookmarkStart w:id="0" w:name="_GoBack"/>
      <w:bookmarkEnd w:id="0"/>
      <w:r w:rsidRPr="00753EA9">
        <w:rPr>
          <w:rFonts w:eastAsia="SimSun"/>
          <w:b/>
          <w:lang w:eastAsia="zh-CN"/>
        </w:rPr>
        <w:t xml:space="preserve">2. </w:t>
      </w:r>
      <w:r w:rsidR="009C304F" w:rsidRPr="009C304F">
        <w:rPr>
          <w:rFonts w:eastAsia="SimSun"/>
          <w:lang w:eastAsia="zh-CN"/>
        </w:rPr>
        <w:t xml:space="preserve">The </w:t>
      </w:r>
      <w:r w:rsidR="00F64DE3">
        <w:rPr>
          <w:rFonts w:eastAsia="SimSun"/>
          <w:lang w:eastAsia="zh-CN"/>
        </w:rPr>
        <w:t>b</w:t>
      </w:r>
      <w:r w:rsidR="00D55ECF">
        <w:rPr>
          <w:rFonts w:eastAsia="SimSun"/>
          <w:lang w:eastAsia="zh-CN"/>
        </w:rPr>
        <w:t xml:space="preserve">enchmark </w:t>
      </w:r>
      <w:r w:rsidR="00F64DE3">
        <w:rPr>
          <w:rFonts w:eastAsia="SimSun"/>
          <w:lang w:eastAsia="zh-CN"/>
        </w:rPr>
        <w:t>p</w:t>
      </w:r>
      <w:r w:rsidRPr="00753EA9">
        <w:rPr>
          <w:rFonts w:eastAsia="SimSun"/>
          <w:lang w:eastAsia="zh-CN"/>
        </w:rPr>
        <w:t xml:space="preserve">erformance of the M3 model on </w:t>
      </w:r>
      <w:r w:rsidR="009C304F">
        <w:rPr>
          <w:rFonts w:eastAsia="SimSun"/>
          <w:lang w:eastAsia="zh-CN"/>
        </w:rPr>
        <w:t>the</w:t>
      </w:r>
      <w:r w:rsidRPr="00753EA9">
        <w:rPr>
          <w:rFonts w:eastAsia="SimSun"/>
          <w:lang w:eastAsia="zh-CN"/>
        </w:rPr>
        <w:t xml:space="preserve"> </w:t>
      </w:r>
      <w:r w:rsidR="00AF4ADD">
        <w:rPr>
          <w:rFonts w:eastAsia="SimSun"/>
          <w:lang w:eastAsia="zh-CN"/>
        </w:rPr>
        <w:t>subset</w:t>
      </w:r>
      <w:r w:rsidR="009C304F">
        <w:rPr>
          <w:rFonts w:eastAsia="SimSun"/>
          <w:lang w:eastAsia="zh-CN"/>
        </w:rPr>
        <w:t xml:space="preserve"> of </w:t>
      </w:r>
      <w:r w:rsidR="00F64DE3">
        <w:rPr>
          <w:rFonts w:eastAsia="SimSun"/>
          <w:lang w:eastAsia="zh-CN"/>
        </w:rPr>
        <w:t>our original English Tweet</w:t>
      </w:r>
      <w:r w:rsidRPr="00753EA9">
        <w:rPr>
          <w:rFonts w:eastAsia="SimSun"/>
          <w:lang w:eastAsia="zh-C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53EA9" w:rsidRPr="00CC4BF8" w14:paraId="37E0D9FA" w14:textId="77777777" w:rsidTr="00FD1CA4">
        <w:tc>
          <w:tcPr>
            <w:tcW w:w="2074" w:type="dxa"/>
            <w:vAlign w:val="center"/>
          </w:tcPr>
          <w:p w14:paraId="123E271D" w14:textId="77777777" w:rsidR="00753EA9" w:rsidRPr="00FD5069" w:rsidRDefault="00753EA9" w:rsidP="00997DC1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FD5069">
              <w:rPr>
                <w:rFonts w:asciiTheme="minorHAnsi" w:hAnsiTheme="minorHAnsi"/>
                <w:b/>
                <w:szCs w:val="21"/>
              </w:rPr>
              <w:t>Metric</w:t>
            </w:r>
          </w:p>
        </w:tc>
        <w:tc>
          <w:tcPr>
            <w:tcW w:w="2074" w:type="dxa"/>
            <w:vAlign w:val="center"/>
          </w:tcPr>
          <w:p w14:paraId="756F3848" w14:textId="77777777" w:rsidR="00753EA9" w:rsidRPr="00FD5069" w:rsidRDefault="00753EA9" w:rsidP="00997DC1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FD5069">
              <w:rPr>
                <w:rFonts w:asciiTheme="minorHAnsi" w:hAnsiTheme="minorHAnsi"/>
                <w:b/>
                <w:szCs w:val="21"/>
              </w:rPr>
              <w:t>User type</w:t>
            </w:r>
          </w:p>
        </w:tc>
        <w:tc>
          <w:tcPr>
            <w:tcW w:w="2074" w:type="dxa"/>
            <w:vAlign w:val="center"/>
          </w:tcPr>
          <w:p w14:paraId="46CF1D90" w14:textId="77777777" w:rsidR="00753EA9" w:rsidRPr="00FD5069" w:rsidRDefault="00753EA9" w:rsidP="00997DC1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FD5069">
              <w:rPr>
                <w:rFonts w:asciiTheme="minorHAnsi" w:hAnsiTheme="minorHAnsi"/>
                <w:b/>
                <w:szCs w:val="21"/>
              </w:rPr>
              <w:t>Gender</w:t>
            </w:r>
          </w:p>
        </w:tc>
        <w:tc>
          <w:tcPr>
            <w:tcW w:w="2074" w:type="dxa"/>
            <w:vAlign w:val="center"/>
          </w:tcPr>
          <w:p w14:paraId="12ADFD73" w14:textId="77777777" w:rsidR="00753EA9" w:rsidRPr="00FD5069" w:rsidRDefault="00753EA9" w:rsidP="00997DC1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FD5069">
              <w:rPr>
                <w:rFonts w:asciiTheme="minorHAnsi" w:hAnsiTheme="minorHAnsi"/>
                <w:b/>
                <w:szCs w:val="21"/>
              </w:rPr>
              <w:t>Age</w:t>
            </w:r>
          </w:p>
        </w:tc>
      </w:tr>
      <w:tr w:rsidR="00753EA9" w:rsidRPr="00CC4BF8" w14:paraId="35B1E808" w14:textId="77777777" w:rsidTr="00FD1CA4">
        <w:tc>
          <w:tcPr>
            <w:tcW w:w="2074" w:type="dxa"/>
            <w:vAlign w:val="center"/>
          </w:tcPr>
          <w:p w14:paraId="4817244F" w14:textId="77777777" w:rsidR="00753EA9" w:rsidRPr="00FD5069" w:rsidRDefault="00753EA9" w:rsidP="00997DC1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FD5069">
              <w:rPr>
                <w:rFonts w:asciiTheme="minorHAnsi" w:hAnsiTheme="minorHAnsi"/>
                <w:b/>
                <w:szCs w:val="21"/>
              </w:rPr>
              <w:t>Macro-F1</w:t>
            </w:r>
          </w:p>
        </w:tc>
        <w:tc>
          <w:tcPr>
            <w:tcW w:w="2074" w:type="dxa"/>
            <w:vAlign w:val="center"/>
          </w:tcPr>
          <w:p w14:paraId="3AD8D865" w14:textId="7717F9FA" w:rsidR="00753EA9" w:rsidRPr="00FD5069" w:rsidRDefault="00753EA9" w:rsidP="00997DC1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FD5069">
              <w:rPr>
                <w:rFonts w:asciiTheme="minorHAnsi" w:hAnsiTheme="minorHAnsi"/>
                <w:szCs w:val="21"/>
              </w:rPr>
              <w:t>0.</w:t>
            </w:r>
            <w:r w:rsidR="009E3834" w:rsidRPr="009E3834">
              <w:rPr>
                <w:rFonts w:asciiTheme="minorHAnsi" w:hAnsiTheme="minorHAnsi"/>
                <w:szCs w:val="21"/>
              </w:rPr>
              <w:t>9</w:t>
            </w:r>
            <w:r w:rsidR="00ED4ED3">
              <w:rPr>
                <w:rFonts w:asciiTheme="minorHAnsi" w:hAnsiTheme="minorHAnsi"/>
                <w:szCs w:val="21"/>
              </w:rPr>
              <w:t>8</w:t>
            </w:r>
            <w:r w:rsidR="00114B17">
              <w:rPr>
                <w:rFonts w:asciiTheme="minorHAnsi" w:hAnsiTheme="minorHAnsi"/>
                <w:szCs w:val="21"/>
              </w:rPr>
              <w:t>60</w:t>
            </w:r>
          </w:p>
        </w:tc>
        <w:tc>
          <w:tcPr>
            <w:tcW w:w="2074" w:type="dxa"/>
            <w:vAlign w:val="center"/>
          </w:tcPr>
          <w:p w14:paraId="2BF27189" w14:textId="0464CE4F" w:rsidR="00753EA9" w:rsidRPr="00FD5069" w:rsidRDefault="00DC7C95" w:rsidP="00997DC1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 w:hint="eastAsia"/>
                <w:szCs w:val="21"/>
              </w:rPr>
              <w:t>0</w:t>
            </w:r>
            <w:r>
              <w:rPr>
                <w:rFonts w:asciiTheme="minorHAnsi" w:hAnsiTheme="minorHAnsi"/>
                <w:szCs w:val="21"/>
              </w:rPr>
              <w:t>.95</w:t>
            </w:r>
            <w:r w:rsidR="00ED4ED3">
              <w:rPr>
                <w:rFonts w:asciiTheme="minorHAnsi" w:hAnsiTheme="minorHAnsi"/>
                <w:szCs w:val="21"/>
              </w:rPr>
              <w:t>72</w:t>
            </w:r>
          </w:p>
        </w:tc>
        <w:tc>
          <w:tcPr>
            <w:tcW w:w="2074" w:type="dxa"/>
            <w:vAlign w:val="center"/>
          </w:tcPr>
          <w:p w14:paraId="0EFA5C41" w14:textId="52B9CDBC" w:rsidR="00753EA9" w:rsidRPr="00FD5069" w:rsidRDefault="00753EA9" w:rsidP="00997DC1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FD5069">
              <w:rPr>
                <w:rFonts w:asciiTheme="minorHAnsi" w:hAnsiTheme="minorHAnsi"/>
                <w:szCs w:val="21"/>
              </w:rPr>
              <w:t>0.</w:t>
            </w:r>
            <w:r w:rsidR="00114B17">
              <w:rPr>
                <w:rFonts w:asciiTheme="minorHAnsi" w:hAnsiTheme="minorHAnsi"/>
                <w:szCs w:val="21"/>
              </w:rPr>
              <w:t>7311</w:t>
            </w:r>
          </w:p>
        </w:tc>
      </w:tr>
      <w:tr w:rsidR="00753EA9" w:rsidRPr="00CC4BF8" w14:paraId="1856AFA4" w14:textId="77777777" w:rsidTr="00FD1CA4">
        <w:tc>
          <w:tcPr>
            <w:tcW w:w="2074" w:type="dxa"/>
            <w:vAlign w:val="center"/>
          </w:tcPr>
          <w:p w14:paraId="051F3A26" w14:textId="77777777" w:rsidR="00753EA9" w:rsidRPr="00FD5069" w:rsidRDefault="00753EA9" w:rsidP="00997DC1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FD5069">
              <w:rPr>
                <w:rFonts w:asciiTheme="minorHAnsi" w:hAnsiTheme="minorHAnsi"/>
                <w:b/>
                <w:szCs w:val="21"/>
              </w:rPr>
              <w:t>Accuracy</w:t>
            </w:r>
          </w:p>
        </w:tc>
        <w:tc>
          <w:tcPr>
            <w:tcW w:w="2074" w:type="dxa"/>
            <w:vAlign w:val="center"/>
          </w:tcPr>
          <w:p w14:paraId="1A0682F9" w14:textId="0679B8D2" w:rsidR="00753EA9" w:rsidRPr="00FD5069" w:rsidRDefault="00753EA9" w:rsidP="00997DC1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FD5069">
              <w:rPr>
                <w:rFonts w:asciiTheme="minorHAnsi" w:hAnsiTheme="minorHAnsi"/>
                <w:szCs w:val="21"/>
              </w:rPr>
              <w:t>9</w:t>
            </w:r>
            <w:r w:rsidR="00ED4ED3">
              <w:rPr>
                <w:rFonts w:asciiTheme="minorHAnsi" w:hAnsiTheme="minorHAnsi"/>
                <w:szCs w:val="21"/>
              </w:rPr>
              <w:t>9</w:t>
            </w:r>
            <w:r w:rsidRPr="00FD5069">
              <w:rPr>
                <w:rFonts w:asciiTheme="minorHAnsi" w:hAnsiTheme="minorHAnsi"/>
                <w:szCs w:val="21"/>
              </w:rPr>
              <w:t>.</w:t>
            </w:r>
            <w:r w:rsidR="00ED4ED3">
              <w:rPr>
                <w:rFonts w:asciiTheme="minorHAnsi" w:hAnsiTheme="minorHAnsi"/>
                <w:szCs w:val="21"/>
              </w:rPr>
              <w:t>07</w:t>
            </w:r>
            <w:r w:rsidRPr="00FD5069">
              <w:rPr>
                <w:rFonts w:asciiTheme="minorHAnsi" w:hAnsiTheme="minorHAnsi"/>
                <w:szCs w:val="21"/>
              </w:rPr>
              <w:t>%</w:t>
            </w:r>
          </w:p>
        </w:tc>
        <w:tc>
          <w:tcPr>
            <w:tcW w:w="2074" w:type="dxa"/>
            <w:vAlign w:val="center"/>
          </w:tcPr>
          <w:p w14:paraId="06DB42A8" w14:textId="1C821FFA" w:rsidR="00753EA9" w:rsidRPr="00FD5069" w:rsidRDefault="00DC7C95" w:rsidP="00997DC1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95</w:t>
            </w:r>
            <w:r w:rsidR="00753EA9" w:rsidRPr="00FD5069">
              <w:rPr>
                <w:rFonts w:asciiTheme="minorHAnsi" w:hAnsiTheme="minorHAnsi"/>
                <w:szCs w:val="21"/>
              </w:rPr>
              <w:t>.</w:t>
            </w:r>
            <w:r w:rsidR="00ED4ED3">
              <w:rPr>
                <w:rFonts w:asciiTheme="minorHAnsi" w:hAnsiTheme="minorHAnsi"/>
                <w:szCs w:val="21"/>
              </w:rPr>
              <w:t>88</w:t>
            </w:r>
            <w:r w:rsidR="00753EA9" w:rsidRPr="00FD5069">
              <w:rPr>
                <w:rFonts w:asciiTheme="minorHAnsi" w:hAnsiTheme="minorHAnsi"/>
                <w:szCs w:val="21"/>
              </w:rPr>
              <w:t>%</w:t>
            </w:r>
          </w:p>
        </w:tc>
        <w:tc>
          <w:tcPr>
            <w:tcW w:w="2074" w:type="dxa"/>
            <w:vAlign w:val="center"/>
          </w:tcPr>
          <w:p w14:paraId="2498E35A" w14:textId="1CC4D590" w:rsidR="00753EA9" w:rsidRPr="00FD5069" w:rsidRDefault="00753EA9" w:rsidP="00997DC1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FD5069">
              <w:rPr>
                <w:rFonts w:asciiTheme="minorHAnsi" w:hAnsiTheme="minorHAnsi"/>
                <w:szCs w:val="21"/>
              </w:rPr>
              <w:t>7</w:t>
            </w:r>
            <w:r w:rsidR="00114B17">
              <w:rPr>
                <w:rFonts w:asciiTheme="minorHAnsi" w:hAnsiTheme="minorHAnsi"/>
                <w:szCs w:val="21"/>
              </w:rPr>
              <w:t>7</w:t>
            </w:r>
            <w:r w:rsidRPr="00FD5069">
              <w:rPr>
                <w:rFonts w:asciiTheme="minorHAnsi" w:hAnsiTheme="minorHAnsi"/>
                <w:szCs w:val="21"/>
              </w:rPr>
              <w:t>.</w:t>
            </w:r>
            <w:r w:rsidR="00114B17">
              <w:rPr>
                <w:rFonts w:asciiTheme="minorHAnsi" w:hAnsiTheme="minorHAnsi"/>
                <w:szCs w:val="21"/>
              </w:rPr>
              <w:t>65</w:t>
            </w:r>
            <w:r w:rsidRPr="00FD5069">
              <w:rPr>
                <w:rFonts w:asciiTheme="minorHAnsi" w:hAnsiTheme="minorHAnsi"/>
                <w:szCs w:val="21"/>
              </w:rPr>
              <w:t>%</w:t>
            </w:r>
          </w:p>
        </w:tc>
      </w:tr>
    </w:tbl>
    <w:p w14:paraId="638CE9CA" w14:textId="77777777" w:rsidR="00FD7EBD" w:rsidRPr="00FD7EBD" w:rsidRDefault="00FD7EBD" w:rsidP="00FD7EBD">
      <w:pPr>
        <w:jc w:val="both"/>
        <w:rPr>
          <w:rFonts w:eastAsia="SimSun"/>
          <w:lang w:eastAsia="zh-CN"/>
        </w:rPr>
      </w:pPr>
    </w:p>
    <w:p w14:paraId="005D832A" w14:textId="11BB6363" w:rsidR="00DC0978" w:rsidRPr="001C385E" w:rsidRDefault="001C385E" w:rsidP="008B2DEC">
      <w:pPr>
        <w:jc w:val="both"/>
        <w:rPr>
          <w:rFonts w:eastAsia="SimSun"/>
          <w:lang w:eastAsia="zh-CN"/>
        </w:rPr>
      </w:pPr>
      <w:r w:rsidRPr="00EE20B2">
        <w:rPr>
          <w:lang w:eastAsia="zh-CN"/>
        </w:rPr>
        <w:t xml:space="preserve">For </w:t>
      </w:r>
      <w:r>
        <w:rPr>
          <w:lang w:eastAsia="zh-CN"/>
        </w:rPr>
        <w:t xml:space="preserve">the </w:t>
      </w:r>
      <w:r w:rsidRPr="00EE20B2">
        <w:rPr>
          <w:lang w:eastAsia="zh-CN"/>
        </w:rPr>
        <w:t xml:space="preserve">detailed ground-truth </w:t>
      </w:r>
      <w:r>
        <w:rPr>
          <w:lang w:eastAsia="zh-CN"/>
        </w:rPr>
        <w:t>label data</w:t>
      </w:r>
      <w:r w:rsidRPr="00EE20B2">
        <w:rPr>
          <w:lang w:eastAsia="zh-CN"/>
        </w:rPr>
        <w:t xml:space="preserve"> and predicted data of these users</w:t>
      </w:r>
      <w:r>
        <w:rPr>
          <w:lang w:eastAsia="zh-CN"/>
        </w:rPr>
        <w:t>(a</w:t>
      </w:r>
      <w:r w:rsidRPr="00EE20B2">
        <w:rPr>
          <w:lang w:eastAsia="zh-CN"/>
        </w:rPr>
        <w:t>ccording to Twitter policy, only user ids can be provided</w:t>
      </w:r>
      <w:r>
        <w:rPr>
          <w:lang w:eastAsia="zh-CN"/>
        </w:rPr>
        <w:t>)</w:t>
      </w:r>
      <w:r w:rsidRPr="00EE20B2">
        <w:rPr>
          <w:lang w:eastAsia="zh-CN"/>
        </w:rPr>
        <w:t xml:space="preserve">, </w:t>
      </w:r>
      <w:r>
        <w:rPr>
          <w:lang w:eastAsia="zh-CN"/>
        </w:rPr>
        <w:t>see</w:t>
      </w:r>
      <w:r w:rsidRPr="00EE20B2">
        <w:rPr>
          <w:lang w:eastAsia="zh-CN"/>
        </w:rPr>
        <w:t xml:space="preserve"> </w:t>
      </w:r>
      <w:r>
        <w:rPr>
          <w:lang w:eastAsia="zh-CN"/>
        </w:rPr>
        <w:t>our GitHub r</w:t>
      </w:r>
      <w:r w:rsidRPr="009B48A0">
        <w:rPr>
          <w:lang w:eastAsia="zh-CN"/>
        </w:rPr>
        <w:t>epository</w:t>
      </w:r>
      <w:r>
        <w:rPr>
          <w:lang w:eastAsia="zh-CN"/>
        </w:rPr>
        <w:t xml:space="preserve"> </w:t>
      </w:r>
      <w:r w:rsidRPr="00EE20B2">
        <w:rPr>
          <w:lang w:eastAsia="zh-CN"/>
        </w:rPr>
        <w:t>(</w:t>
      </w:r>
      <w:r w:rsidRPr="00FE3F07">
        <w:rPr>
          <w:rStyle w:val="Hyperlink"/>
          <w:lang w:eastAsia="zh-CN"/>
        </w:rPr>
        <w:t>https://github.com/cyzhang87/EmulatedQuestionnaireOnTwitter</w:t>
      </w:r>
      <w:r w:rsidRPr="00EE20B2">
        <w:rPr>
          <w:lang w:eastAsia="zh-CN"/>
        </w:rPr>
        <w:t>).</w:t>
      </w:r>
      <w:r>
        <w:rPr>
          <w:lang w:eastAsia="zh-CN"/>
        </w:rPr>
        <w:t xml:space="preserve"> And, the code for the above procedure can </w:t>
      </w:r>
      <w:r w:rsidR="00B60967">
        <w:rPr>
          <w:lang w:eastAsia="zh-CN"/>
        </w:rPr>
        <w:t xml:space="preserve">also </w:t>
      </w:r>
      <w:r>
        <w:rPr>
          <w:lang w:eastAsia="zh-CN"/>
        </w:rPr>
        <w:t>be found there.</w:t>
      </w:r>
    </w:p>
    <w:sectPr w:rsidR="00DC0978" w:rsidRPr="001C385E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38EDA2" w14:textId="77777777" w:rsidR="00AD26DE" w:rsidRDefault="00AD26DE" w:rsidP="00947D61">
      <w:r>
        <w:separator/>
      </w:r>
    </w:p>
  </w:endnote>
  <w:endnote w:type="continuationSeparator" w:id="0">
    <w:p w14:paraId="0C525A93" w14:textId="77777777" w:rsidR="00AD26DE" w:rsidRDefault="00AD26DE" w:rsidP="00947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Linux Libertine">
    <w:altName w:val="Cambria"/>
    <w:charset w:val="00"/>
    <w:family w:val="auto"/>
    <w:pitch w:val="variable"/>
    <w:sig w:usb0="E0000AFF" w:usb1="5200E5FB" w:usb2="02000020" w:usb3="00000000" w:csb0="000001B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6B5D40" w14:textId="77777777" w:rsidR="00AD26DE" w:rsidRDefault="00AD26DE" w:rsidP="00947D61">
      <w:r>
        <w:separator/>
      </w:r>
    </w:p>
  </w:footnote>
  <w:footnote w:type="continuationSeparator" w:id="0">
    <w:p w14:paraId="01E90861" w14:textId="77777777" w:rsidR="00AD26DE" w:rsidRDefault="00AD26DE" w:rsidP="00947D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05F2"/>
    <w:rsid w:val="0000073F"/>
    <w:rsid w:val="0000184A"/>
    <w:rsid w:val="00001A8A"/>
    <w:rsid w:val="00002D40"/>
    <w:rsid w:val="0000302A"/>
    <w:rsid w:val="000050C5"/>
    <w:rsid w:val="00005453"/>
    <w:rsid w:val="00005544"/>
    <w:rsid w:val="00007321"/>
    <w:rsid w:val="00007B0B"/>
    <w:rsid w:val="00007D03"/>
    <w:rsid w:val="0001019C"/>
    <w:rsid w:val="00016F95"/>
    <w:rsid w:val="00017795"/>
    <w:rsid w:val="00023E7F"/>
    <w:rsid w:val="00023E9A"/>
    <w:rsid w:val="00024801"/>
    <w:rsid w:val="00024DAC"/>
    <w:rsid w:val="000260B0"/>
    <w:rsid w:val="000263AA"/>
    <w:rsid w:val="00030551"/>
    <w:rsid w:val="00031319"/>
    <w:rsid w:val="00032848"/>
    <w:rsid w:val="0003376C"/>
    <w:rsid w:val="00035A4C"/>
    <w:rsid w:val="00036681"/>
    <w:rsid w:val="0003687B"/>
    <w:rsid w:val="00036B1F"/>
    <w:rsid w:val="00036B9A"/>
    <w:rsid w:val="000378DA"/>
    <w:rsid w:val="00037A74"/>
    <w:rsid w:val="00037FF2"/>
    <w:rsid w:val="00040035"/>
    <w:rsid w:val="00040215"/>
    <w:rsid w:val="00046FBB"/>
    <w:rsid w:val="000477E9"/>
    <w:rsid w:val="0005071F"/>
    <w:rsid w:val="00051633"/>
    <w:rsid w:val="00052D2F"/>
    <w:rsid w:val="0005666E"/>
    <w:rsid w:val="00057550"/>
    <w:rsid w:val="00060786"/>
    <w:rsid w:val="00060D6A"/>
    <w:rsid w:val="000624AE"/>
    <w:rsid w:val="00064FCD"/>
    <w:rsid w:val="00065A26"/>
    <w:rsid w:val="00066E48"/>
    <w:rsid w:val="00067576"/>
    <w:rsid w:val="00067935"/>
    <w:rsid w:val="00070D00"/>
    <w:rsid w:val="00071AB3"/>
    <w:rsid w:val="00071DF8"/>
    <w:rsid w:val="00076A71"/>
    <w:rsid w:val="0008020C"/>
    <w:rsid w:val="000829C3"/>
    <w:rsid w:val="00084696"/>
    <w:rsid w:val="00084994"/>
    <w:rsid w:val="00085360"/>
    <w:rsid w:val="000862BA"/>
    <w:rsid w:val="0008698A"/>
    <w:rsid w:val="00087285"/>
    <w:rsid w:val="000924FA"/>
    <w:rsid w:val="00094896"/>
    <w:rsid w:val="00095647"/>
    <w:rsid w:val="00096A15"/>
    <w:rsid w:val="00097ECE"/>
    <w:rsid w:val="000A0D8F"/>
    <w:rsid w:val="000A4EDC"/>
    <w:rsid w:val="000A70D6"/>
    <w:rsid w:val="000A714F"/>
    <w:rsid w:val="000A7F68"/>
    <w:rsid w:val="000B1559"/>
    <w:rsid w:val="000B1BBF"/>
    <w:rsid w:val="000B2793"/>
    <w:rsid w:val="000B594B"/>
    <w:rsid w:val="000C0133"/>
    <w:rsid w:val="000C0B70"/>
    <w:rsid w:val="000C10F8"/>
    <w:rsid w:val="000C52BB"/>
    <w:rsid w:val="000D0CEA"/>
    <w:rsid w:val="000D28A3"/>
    <w:rsid w:val="000D55C0"/>
    <w:rsid w:val="000D5B3E"/>
    <w:rsid w:val="000D6BEF"/>
    <w:rsid w:val="000D7E5E"/>
    <w:rsid w:val="000E070B"/>
    <w:rsid w:val="000E1BD2"/>
    <w:rsid w:val="000E2B0C"/>
    <w:rsid w:val="000E4B27"/>
    <w:rsid w:val="000E513E"/>
    <w:rsid w:val="000E5407"/>
    <w:rsid w:val="000E5C7F"/>
    <w:rsid w:val="000F0AB8"/>
    <w:rsid w:val="000F1E33"/>
    <w:rsid w:val="000F315C"/>
    <w:rsid w:val="000F3BF5"/>
    <w:rsid w:val="000F6A5B"/>
    <w:rsid w:val="001005C8"/>
    <w:rsid w:val="001006B1"/>
    <w:rsid w:val="001021BC"/>
    <w:rsid w:val="00102DC2"/>
    <w:rsid w:val="00104ABA"/>
    <w:rsid w:val="00105A9B"/>
    <w:rsid w:val="00107AB9"/>
    <w:rsid w:val="00107C2E"/>
    <w:rsid w:val="00111ABF"/>
    <w:rsid w:val="00112A13"/>
    <w:rsid w:val="00114B17"/>
    <w:rsid w:val="00115472"/>
    <w:rsid w:val="001154D7"/>
    <w:rsid w:val="001164D6"/>
    <w:rsid w:val="00117924"/>
    <w:rsid w:val="00117C9A"/>
    <w:rsid w:val="00121FB8"/>
    <w:rsid w:val="00122360"/>
    <w:rsid w:val="00123D8D"/>
    <w:rsid w:val="001250F3"/>
    <w:rsid w:val="00125CBF"/>
    <w:rsid w:val="00126AB9"/>
    <w:rsid w:val="00130FD7"/>
    <w:rsid w:val="0013450B"/>
    <w:rsid w:val="001353B9"/>
    <w:rsid w:val="0013556B"/>
    <w:rsid w:val="00136AEC"/>
    <w:rsid w:val="00140F2F"/>
    <w:rsid w:val="0014226F"/>
    <w:rsid w:val="0014426D"/>
    <w:rsid w:val="00145278"/>
    <w:rsid w:val="0014539D"/>
    <w:rsid w:val="001472D7"/>
    <w:rsid w:val="00150815"/>
    <w:rsid w:val="0015137C"/>
    <w:rsid w:val="00151D04"/>
    <w:rsid w:val="001520A1"/>
    <w:rsid w:val="00153DAF"/>
    <w:rsid w:val="00156817"/>
    <w:rsid w:val="00157C37"/>
    <w:rsid w:val="001608C9"/>
    <w:rsid w:val="00162B42"/>
    <w:rsid w:val="00163AEC"/>
    <w:rsid w:val="00165DBE"/>
    <w:rsid w:val="00170B27"/>
    <w:rsid w:val="0018009F"/>
    <w:rsid w:val="00180533"/>
    <w:rsid w:val="00183EA3"/>
    <w:rsid w:val="00183EC2"/>
    <w:rsid w:val="001843B4"/>
    <w:rsid w:val="00184C26"/>
    <w:rsid w:val="00185914"/>
    <w:rsid w:val="00190F6B"/>
    <w:rsid w:val="00191924"/>
    <w:rsid w:val="001940F4"/>
    <w:rsid w:val="00194DAE"/>
    <w:rsid w:val="00195D29"/>
    <w:rsid w:val="001963C7"/>
    <w:rsid w:val="00196B3B"/>
    <w:rsid w:val="001A05B3"/>
    <w:rsid w:val="001A2420"/>
    <w:rsid w:val="001A2615"/>
    <w:rsid w:val="001A5602"/>
    <w:rsid w:val="001A74C1"/>
    <w:rsid w:val="001B179B"/>
    <w:rsid w:val="001B3990"/>
    <w:rsid w:val="001B459C"/>
    <w:rsid w:val="001B4640"/>
    <w:rsid w:val="001B46B5"/>
    <w:rsid w:val="001C385E"/>
    <w:rsid w:val="001C3F56"/>
    <w:rsid w:val="001C7577"/>
    <w:rsid w:val="001D0AFB"/>
    <w:rsid w:val="001D10AE"/>
    <w:rsid w:val="001D4CB2"/>
    <w:rsid w:val="001D4E58"/>
    <w:rsid w:val="001E1D57"/>
    <w:rsid w:val="001E3BE9"/>
    <w:rsid w:val="001E4BBA"/>
    <w:rsid w:val="001E58D7"/>
    <w:rsid w:val="001E5EF9"/>
    <w:rsid w:val="001E6CBA"/>
    <w:rsid w:val="001F0EC2"/>
    <w:rsid w:val="001F424C"/>
    <w:rsid w:val="001F4C78"/>
    <w:rsid w:val="001F6A9E"/>
    <w:rsid w:val="001F7148"/>
    <w:rsid w:val="00205228"/>
    <w:rsid w:val="00205900"/>
    <w:rsid w:val="00206388"/>
    <w:rsid w:val="00206502"/>
    <w:rsid w:val="0020659B"/>
    <w:rsid w:val="00207631"/>
    <w:rsid w:val="002079FD"/>
    <w:rsid w:val="002115E2"/>
    <w:rsid w:val="00213673"/>
    <w:rsid w:val="00214B40"/>
    <w:rsid w:val="00216019"/>
    <w:rsid w:val="00216780"/>
    <w:rsid w:val="00217F96"/>
    <w:rsid w:val="0022109B"/>
    <w:rsid w:val="002235F7"/>
    <w:rsid w:val="0022513D"/>
    <w:rsid w:val="00225C4E"/>
    <w:rsid w:val="00227BD9"/>
    <w:rsid w:val="00230583"/>
    <w:rsid w:val="002308D8"/>
    <w:rsid w:val="00230BF4"/>
    <w:rsid w:val="00231304"/>
    <w:rsid w:val="00231B18"/>
    <w:rsid w:val="00232FB7"/>
    <w:rsid w:val="00234F0B"/>
    <w:rsid w:val="002357F4"/>
    <w:rsid w:val="00235A32"/>
    <w:rsid w:val="00236322"/>
    <w:rsid w:val="00236966"/>
    <w:rsid w:val="00236BD1"/>
    <w:rsid w:val="002411BD"/>
    <w:rsid w:val="0024194C"/>
    <w:rsid w:val="002458BA"/>
    <w:rsid w:val="00245D73"/>
    <w:rsid w:val="00247846"/>
    <w:rsid w:val="00250023"/>
    <w:rsid w:val="002548A8"/>
    <w:rsid w:val="00254E37"/>
    <w:rsid w:val="00255983"/>
    <w:rsid w:val="00256A90"/>
    <w:rsid w:val="00257769"/>
    <w:rsid w:val="002617C1"/>
    <w:rsid w:val="00261931"/>
    <w:rsid w:val="00261E03"/>
    <w:rsid w:val="00262BFA"/>
    <w:rsid w:val="002643CA"/>
    <w:rsid w:val="00264F6D"/>
    <w:rsid w:val="00266B27"/>
    <w:rsid w:val="00270FD2"/>
    <w:rsid w:val="00272825"/>
    <w:rsid w:val="0027454A"/>
    <w:rsid w:val="0027500D"/>
    <w:rsid w:val="0027533D"/>
    <w:rsid w:val="002755A3"/>
    <w:rsid w:val="002766DF"/>
    <w:rsid w:val="002828F3"/>
    <w:rsid w:val="00284720"/>
    <w:rsid w:val="00286511"/>
    <w:rsid w:val="00286ADD"/>
    <w:rsid w:val="0028776B"/>
    <w:rsid w:val="00290D04"/>
    <w:rsid w:val="00293F59"/>
    <w:rsid w:val="00295576"/>
    <w:rsid w:val="002A15F8"/>
    <w:rsid w:val="002A1868"/>
    <w:rsid w:val="002A2D28"/>
    <w:rsid w:val="002A4B5F"/>
    <w:rsid w:val="002A6AE7"/>
    <w:rsid w:val="002A6D6A"/>
    <w:rsid w:val="002B2F6E"/>
    <w:rsid w:val="002B484A"/>
    <w:rsid w:val="002B5170"/>
    <w:rsid w:val="002B77D5"/>
    <w:rsid w:val="002C0D16"/>
    <w:rsid w:val="002C2CF9"/>
    <w:rsid w:val="002C3D5C"/>
    <w:rsid w:val="002C3EC4"/>
    <w:rsid w:val="002C3FAE"/>
    <w:rsid w:val="002C45B9"/>
    <w:rsid w:val="002C4E64"/>
    <w:rsid w:val="002C7C17"/>
    <w:rsid w:val="002D1367"/>
    <w:rsid w:val="002D344C"/>
    <w:rsid w:val="002D5611"/>
    <w:rsid w:val="002D7252"/>
    <w:rsid w:val="002E0296"/>
    <w:rsid w:val="002E04F2"/>
    <w:rsid w:val="002E067F"/>
    <w:rsid w:val="002E0B36"/>
    <w:rsid w:val="002E2AA7"/>
    <w:rsid w:val="002E70FC"/>
    <w:rsid w:val="002E7525"/>
    <w:rsid w:val="002E7B87"/>
    <w:rsid w:val="002F5A89"/>
    <w:rsid w:val="002F62B6"/>
    <w:rsid w:val="00300D88"/>
    <w:rsid w:val="00301A42"/>
    <w:rsid w:val="0030305A"/>
    <w:rsid w:val="003035FE"/>
    <w:rsid w:val="00303854"/>
    <w:rsid w:val="00305780"/>
    <w:rsid w:val="00307F44"/>
    <w:rsid w:val="003101D6"/>
    <w:rsid w:val="00310A9A"/>
    <w:rsid w:val="003125AC"/>
    <w:rsid w:val="00313E06"/>
    <w:rsid w:val="00317357"/>
    <w:rsid w:val="00317883"/>
    <w:rsid w:val="00320F60"/>
    <w:rsid w:val="003213AA"/>
    <w:rsid w:val="003223E6"/>
    <w:rsid w:val="00330D9E"/>
    <w:rsid w:val="00330F8D"/>
    <w:rsid w:val="003320AC"/>
    <w:rsid w:val="00334879"/>
    <w:rsid w:val="00335E0A"/>
    <w:rsid w:val="0033670E"/>
    <w:rsid w:val="0033759F"/>
    <w:rsid w:val="00337D11"/>
    <w:rsid w:val="00340515"/>
    <w:rsid w:val="00341E70"/>
    <w:rsid w:val="00344770"/>
    <w:rsid w:val="00344781"/>
    <w:rsid w:val="00345472"/>
    <w:rsid w:val="00345A37"/>
    <w:rsid w:val="00346707"/>
    <w:rsid w:val="00347FBF"/>
    <w:rsid w:val="0035463F"/>
    <w:rsid w:val="0035567F"/>
    <w:rsid w:val="00356269"/>
    <w:rsid w:val="003564BB"/>
    <w:rsid w:val="0035660C"/>
    <w:rsid w:val="00356DA6"/>
    <w:rsid w:val="003575AF"/>
    <w:rsid w:val="00357FD5"/>
    <w:rsid w:val="00364FAC"/>
    <w:rsid w:val="0036521B"/>
    <w:rsid w:val="00367006"/>
    <w:rsid w:val="003676BB"/>
    <w:rsid w:val="003723A7"/>
    <w:rsid w:val="00372BBF"/>
    <w:rsid w:val="003751F0"/>
    <w:rsid w:val="0037770C"/>
    <w:rsid w:val="00380D93"/>
    <w:rsid w:val="003810D1"/>
    <w:rsid w:val="003815AE"/>
    <w:rsid w:val="003832E8"/>
    <w:rsid w:val="0038479F"/>
    <w:rsid w:val="00386167"/>
    <w:rsid w:val="00386E74"/>
    <w:rsid w:val="003877E2"/>
    <w:rsid w:val="003925F1"/>
    <w:rsid w:val="003928DE"/>
    <w:rsid w:val="00392ADF"/>
    <w:rsid w:val="00395630"/>
    <w:rsid w:val="003960A1"/>
    <w:rsid w:val="003973AC"/>
    <w:rsid w:val="003A0E90"/>
    <w:rsid w:val="003A1ADE"/>
    <w:rsid w:val="003A2720"/>
    <w:rsid w:val="003A2CEA"/>
    <w:rsid w:val="003A3201"/>
    <w:rsid w:val="003A44C5"/>
    <w:rsid w:val="003A59FF"/>
    <w:rsid w:val="003A5E27"/>
    <w:rsid w:val="003A733F"/>
    <w:rsid w:val="003B0DF6"/>
    <w:rsid w:val="003B0DF8"/>
    <w:rsid w:val="003B27DD"/>
    <w:rsid w:val="003B351C"/>
    <w:rsid w:val="003B4893"/>
    <w:rsid w:val="003B5E01"/>
    <w:rsid w:val="003B6755"/>
    <w:rsid w:val="003B7561"/>
    <w:rsid w:val="003B7D65"/>
    <w:rsid w:val="003C0B13"/>
    <w:rsid w:val="003C153A"/>
    <w:rsid w:val="003C1DB4"/>
    <w:rsid w:val="003C320E"/>
    <w:rsid w:val="003C7301"/>
    <w:rsid w:val="003C7D7F"/>
    <w:rsid w:val="003D2070"/>
    <w:rsid w:val="003D5375"/>
    <w:rsid w:val="003D540E"/>
    <w:rsid w:val="003D797B"/>
    <w:rsid w:val="003E121F"/>
    <w:rsid w:val="003E152D"/>
    <w:rsid w:val="003E2B44"/>
    <w:rsid w:val="003E53DB"/>
    <w:rsid w:val="003E6A78"/>
    <w:rsid w:val="003E6E3F"/>
    <w:rsid w:val="003E734A"/>
    <w:rsid w:val="003E755A"/>
    <w:rsid w:val="003E77E3"/>
    <w:rsid w:val="003F0301"/>
    <w:rsid w:val="003F0A71"/>
    <w:rsid w:val="003F252F"/>
    <w:rsid w:val="003F2567"/>
    <w:rsid w:val="003F2763"/>
    <w:rsid w:val="003F4923"/>
    <w:rsid w:val="003F566B"/>
    <w:rsid w:val="003F5AB6"/>
    <w:rsid w:val="003F79B9"/>
    <w:rsid w:val="00401474"/>
    <w:rsid w:val="00402F0D"/>
    <w:rsid w:val="00404F39"/>
    <w:rsid w:val="00406ACC"/>
    <w:rsid w:val="004075AF"/>
    <w:rsid w:val="00407E2A"/>
    <w:rsid w:val="004102AC"/>
    <w:rsid w:val="004109CE"/>
    <w:rsid w:val="00412B21"/>
    <w:rsid w:val="004136DD"/>
    <w:rsid w:val="00413712"/>
    <w:rsid w:val="00415433"/>
    <w:rsid w:val="00415B25"/>
    <w:rsid w:val="00416598"/>
    <w:rsid w:val="00420DCC"/>
    <w:rsid w:val="004210BA"/>
    <w:rsid w:val="0042176E"/>
    <w:rsid w:val="00421A7C"/>
    <w:rsid w:val="004221ED"/>
    <w:rsid w:val="00422426"/>
    <w:rsid w:val="00422C6C"/>
    <w:rsid w:val="00422E26"/>
    <w:rsid w:val="0042317A"/>
    <w:rsid w:val="004239F9"/>
    <w:rsid w:val="00424EA6"/>
    <w:rsid w:val="0042549A"/>
    <w:rsid w:val="004270D8"/>
    <w:rsid w:val="00427919"/>
    <w:rsid w:val="0043086C"/>
    <w:rsid w:val="00432F40"/>
    <w:rsid w:val="004342FD"/>
    <w:rsid w:val="00434359"/>
    <w:rsid w:val="00434DC0"/>
    <w:rsid w:val="004412A1"/>
    <w:rsid w:val="004415E5"/>
    <w:rsid w:val="00441D53"/>
    <w:rsid w:val="004422EA"/>
    <w:rsid w:val="00444DC0"/>
    <w:rsid w:val="00446452"/>
    <w:rsid w:val="00447CD8"/>
    <w:rsid w:val="00450408"/>
    <w:rsid w:val="004516C5"/>
    <w:rsid w:val="00452103"/>
    <w:rsid w:val="00452D59"/>
    <w:rsid w:val="004530E2"/>
    <w:rsid w:val="0045369F"/>
    <w:rsid w:val="0045561D"/>
    <w:rsid w:val="0045575A"/>
    <w:rsid w:val="004557BC"/>
    <w:rsid w:val="00456E55"/>
    <w:rsid w:val="004579E9"/>
    <w:rsid w:val="00460A9C"/>
    <w:rsid w:val="00462AC5"/>
    <w:rsid w:val="00464371"/>
    <w:rsid w:val="004653C4"/>
    <w:rsid w:val="0046708D"/>
    <w:rsid w:val="004731A0"/>
    <w:rsid w:val="00473771"/>
    <w:rsid w:val="004801D6"/>
    <w:rsid w:val="0048047A"/>
    <w:rsid w:val="0048059C"/>
    <w:rsid w:val="00481007"/>
    <w:rsid w:val="004812B0"/>
    <w:rsid w:val="00483193"/>
    <w:rsid w:val="00484B3B"/>
    <w:rsid w:val="00485018"/>
    <w:rsid w:val="00485B67"/>
    <w:rsid w:val="00486D30"/>
    <w:rsid w:val="00490908"/>
    <w:rsid w:val="00490E04"/>
    <w:rsid w:val="00493C77"/>
    <w:rsid w:val="004945C4"/>
    <w:rsid w:val="00495D82"/>
    <w:rsid w:val="00496A3B"/>
    <w:rsid w:val="00497E80"/>
    <w:rsid w:val="004A03DD"/>
    <w:rsid w:val="004A5328"/>
    <w:rsid w:val="004A5C41"/>
    <w:rsid w:val="004A70A7"/>
    <w:rsid w:val="004B12ED"/>
    <w:rsid w:val="004B153B"/>
    <w:rsid w:val="004B1555"/>
    <w:rsid w:val="004B6ECB"/>
    <w:rsid w:val="004C223F"/>
    <w:rsid w:val="004C362A"/>
    <w:rsid w:val="004C5172"/>
    <w:rsid w:val="004C6E4B"/>
    <w:rsid w:val="004D14C5"/>
    <w:rsid w:val="004D38D3"/>
    <w:rsid w:val="004D42D1"/>
    <w:rsid w:val="004D4514"/>
    <w:rsid w:val="004D4515"/>
    <w:rsid w:val="004D6213"/>
    <w:rsid w:val="004D694B"/>
    <w:rsid w:val="004D7490"/>
    <w:rsid w:val="004D79AE"/>
    <w:rsid w:val="004E25D7"/>
    <w:rsid w:val="004E3F2C"/>
    <w:rsid w:val="004E43DC"/>
    <w:rsid w:val="004E707C"/>
    <w:rsid w:val="004F0340"/>
    <w:rsid w:val="004F05ED"/>
    <w:rsid w:val="004F0F03"/>
    <w:rsid w:val="004F2332"/>
    <w:rsid w:val="004F3EB8"/>
    <w:rsid w:val="004F4E1E"/>
    <w:rsid w:val="004F5D01"/>
    <w:rsid w:val="004F61DF"/>
    <w:rsid w:val="004F71F0"/>
    <w:rsid w:val="004F7A07"/>
    <w:rsid w:val="0050205F"/>
    <w:rsid w:val="00502376"/>
    <w:rsid w:val="00502F46"/>
    <w:rsid w:val="00504DB2"/>
    <w:rsid w:val="00505134"/>
    <w:rsid w:val="005067C4"/>
    <w:rsid w:val="00506AC9"/>
    <w:rsid w:val="00507142"/>
    <w:rsid w:val="005102F5"/>
    <w:rsid w:val="005106B9"/>
    <w:rsid w:val="00510A6C"/>
    <w:rsid w:val="005112D4"/>
    <w:rsid w:val="005112F9"/>
    <w:rsid w:val="0051136D"/>
    <w:rsid w:val="005132C8"/>
    <w:rsid w:val="005134F2"/>
    <w:rsid w:val="00513FDA"/>
    <w:rsid w:val="005151B5"/>
    <w:rsid w:val="00515897"/>
    <w:rsid w:val="00515DEB"/>
    <w:rsid w:val="00517BA2"/>
    <w:rsid w:val="00521889"/>
    <w:rsid w:val="00524874"/>
    <w:rsid w:val="00524D72"/>
    <w:rsid w:val="00525361"/>
    <w:rsid w:val="00525DA6"/>
    <w:rsid w:val="0052632F"/>
    <w:rsid w:val="00530038"/>
    <w:rsid w:val="005334EE"/>
    <w:rsid w:val="00535527"/>
    <w:rsid w:val="00535A81"/>
    <w:rsid w:val="00540483"/>
    <w:rsid w:val="005405E5"/>
    <w:rsid w:val="00541F75"/>
    <w:rsid w:val="00542698"/>
    <w:rsid w:val="005521C3"/>
    <w:rsid w:val="005525E0"/>
    <w:rsid w:val="00552F56"/>
    <w:rsid w:val="005542B5"/>
    <w:rsid w:val="005572D0"/>
    <w:rsid w:val="00560E79"/>
    <w:rsid w:val="00561C60"/>
    <w:rsid w:val="00562612"/>
    <w:rsid w:val="00563E4B"/>
    <w:rsid w:val="005641C6"/>
    <w:rsid w:val="00566754"/>
    <w:rsid w:val="0057063E"/>
    <w:rsid w:val="00574BA1"/>
    <w:rsid w:val="00574C46"/>
    <w:rsid w:val="005771DB"/>
    <w:rsid w:val="00577434"/>
    <w:rsid w:val="00580E80"/>
    <w:rsid w:val="00581B3F"/>
    <w:rsid w:val="00584B87"/>
    <w:rsid w:val="00584E8B"/>
    <w:rsid w:val="00586E64"/>
    <w:rsid w:val="00587FAD"/>
    <w:rsid w:val="005934C8"/>
    <w:rsid w:val="00594FBF"/>
    <w:rsid w:val="0059786B"/>
    <w:rsid w:val="005A02D2"/>
    <w:rsid w:val="005A0F2C"/>
    <w:rsid w:val="005A1DDA"/>
    <w:rsid w:val="005A2F11"/>
    <w:rsid w:val="005A3704"/>
    <w:rsid w:val="005A533A"/>
    <w:rsid w:val="005A662F"/>
    <w:rsid w:val="005B35BE"/>
    <w:rsid w:val="005B4A90"/>
    <w:rsid w:val="005B629A"/>
    <w:rsid w:val="005B7573"/>
    <w:rsid w:val="005B7EA3"/>
    <w:rsid w:val="005C2994"/>
    <w:rsid w:val="005C3E2F"/>
    <w:rsid w:val="005C424E"/>
    <w:rsid w:val="005C527D"/>
    <w:rsid w:val="005D0A2E"/>
    <w:rsid w:val="005D1436"/>
    <w:rsid w:val="005D27D4"/>
    <w:rsid w:val="005D5F2C"/>
    <w:rsid w:val="005E0296"/>
    <w:rsid w:val="005E1568"/>
    <w:rsid w:val="005E3497"/>
    <w:rsid w:val="005E4FD4"/>
    <w:rsid w:val="005E6A2D"/>
    <w:rsid w:val="005F13F9"/>
    <w:rsid w:val="005F1BDE"/>
    <w:rsid w:val="005F374D"/>
    <w:rsid w:val="005F38BB"/>
    <w:rsid w:val="005F4D19"/>
    <w:rsid w:val="005F5E96"/>
    <w:rsid w:val="005F7889"/>
    <w:rsid w:val="00600037"/>
    <w:rsid w:val="00601669"/>
    <w:rsid w:val="0060173B"/>
    <w:rsid w:val="0060201E"/>
    <w:rsid w:val="006029EA"/>
    <w:rsid w:val="00603AE9"/>
    <w:rsid w:val="00606727"/>
    <w:rsid w:val="0060675C"/>
    <w:rsid w:val="0060742F"/>
    <w:rsid w:val="006074B8"/>
    <w:rsid w:val="0060773B"/>
    <w:rsid w:val="006078E6"/>
    <w:rsid w:val="006104A4"/>
    <w:rsid w:val="006121F9"/>
    <w:rsid w:val="00612914"/>
    <w:rsid w:val="006142EF"/>
    <w:rsid w:val="00615262"/>
    <w:rsid w:val="00615551"/>
    <w:rsid w:val="00615C58"/>
    <w:rsid w:val="00622694"/>
    <w:rsid w:val="006227BD"/>
    <w:rsid w:val="006243C8"/>
    <w:rsid w:val="00624F2C"/>
    <w:rsid w:val="00625B5D"/>
    <w:rsid w:val="00630AF5"/>
    <w:rsid w:val="00630DA7"/>
    <w:rsid w:val="00633258"/>
    <w:rsid w:val="00634888"/>
    <w:rsid w:val="00634D7D"/>
    <w:rsid w:val="00635D42"/>
    <w:rsid w:val="00640824"/>
    <w:rsid w:val="006413F6"/>
    <w:rsid w:val="006439F1"/>
    <w:rsid w:val="00644630"/>
    <w:rsid w:val="006468FD"/>
    <w:rsid w:val="00650394"/>
    <w:rsid w:val="006504D4"/>
    <w:rsid w:val="0065486B"/>
    <w:rsid w:val="00654FF4"/>
    <w:rsid w:val="00657882"/>
    <w:rsid w:val="00660442"/>
    <w:rsid w:val="006612F2"/>
    <w:rsid w:val="0066254C"/>
    <w:rsid w:val="00662688"/>
    <w:rsid w:val="006627B9"/>
    <w:rsid w:val="00664324"/>
    <w:rsid w:val="0066684A"/>
    <w:rsid w:val="00667321"/>
    <w:rsid w:val="0067021A"/>
    <w:rsid w:val="00670D9F"/>
    <w:rsid w:val="006712AA"/>
    <w:rsid w:val="00672691"/>
    <w:rsid w:val="00673A89"/>
    <w:rsid w:val="00673CC2"/>
    <w:rsid w:val="006754B9"/>
    <w:rsid w:val="00675CD9"/>
    <w:rsid w:val="00676A7E"/>
    <w:rsid w:val="006773E3"/>
    <w:rsid w:val="0067789D"/>
    <w:rsid w:val="006828C5"/>
    <w:rsid w:val="00682E37"/>
    <w:rsid w:val="00683B22"/>
    <w:rsid w:val="00683DF9"/>
    <w:rsid w:val="00685CE6"/>
    <w:rsid w:val="00686C2E"/>
    <w:rsid w:val="006870BC"/>
    <w:rsid w:val="00687715"/>
    <w:rsid w:val="006917EA"/>
    <w:rsid w:val="0069250D"/>
    <w:rsid w:val="00692705"/>
    <w:rsid w:val="006953A0"/>
    <w:rsid w:val="00695AA1"/>
    <w:rsid w:val="00696F37"/>
    <w:rsid w:val="00697A5A"/>
    <w:rsid w:val="006A13F4"/>
    <w:rsid w:val="006A1EAA"/>
    <w:rsid w:val="006A391F"/>
    <w:rsid w:val="006A72BD"/>
    <w:rsid w:val="006A7D4C"/>
    <w:rsid w:val="006B143B"/>
    <w:rsid w:val="006B1E2D"/>
    <w:rsid w:val="006B38E1"/>
    <w:rsid w:val="006B4792"/>
    <w:rsid w:val="006B5068"/>
    <w:rsid w:val="006B51E1"/>
    <w:rsid w:val="006B698E"/>
    <w:rsid w:val="006B7E71"/>
    <w:rsid w:val="006C0AD4"/>
    <w:rsid w:val="006C0C78"/>
    <w:rsid w:val="006C1301"/>
    <w:rsid w:val="006C1884"/>
    <w:rsid w:val="006C1E28"/>
    <w:rsid w:val="006C3F22"/>
    <w:rsid w:val="006C4956"/>
    <w:rsid w:val="006C518D"/>
    <w:rsid w:val="006C6BFC"/>
    <w:rsid w:val="006D200B"/>
    <w:rsid w:val="006D2EBD"/>
    <w:rsid w:val="006D516D"/>
    <w:rsid w:val="006D7723"/>
    <w:rsid w:val="006E1924"/>
    <w:rsid w:val="006E1C0C"/>
    <w:rsid w:val="006E5EDC"/>
    <w:rsid w:val="006E678E"/>
    <w:rsid w:val="006E680E"/>
    <w:rsid w:val="006E721B"/>
    <w:rsid w:val="006F10C6"/>
    <w:rsid w:val="006F34C9"/>
    <w:rsid w:val="006F4052"/>
    <w:rsid w:val="006F5853"/>
    <w:rsid w:val="006F6216"/>
    <w:rsid w:val="00700098"/>
    <w:rsid w:val="00701977"/>
    <w:rsid w:val="00701ACF"/>
    <w:rsid w:val="00701D84"/>
    <w:rsid w:val="00702006"/>
    <w:rsid w:val="00702554"/>
    <w:rsid w:val="00702762"/>
    <w:rsid w:val="00702CB9"/>
    <w:rsid w:val="007057F4"/>
    <w:rsid w:val="00706788"/>
    <w:rsid w:val="00706DC1"/>
    <w:rsid w:val="00707425"/>
    <w:rsid w:val="007139BD"/>
    <w:rsid w:val="007142AC"/>
    <w:rsid w:val="007146DA"/>
    <w:rsid w:val="00715399"/>
    <w:rsid w:val="0071770B"/>
    <w:rsid w:val="007221EB"/>
    <w:rsid w:val="00722248"/>
    <w:rsid w:val="007222F8"/>
    <w:rsid w:val="00722C3A"/>
    <w:rsid w:val="00722F92"/>
    <w:rsid w:val="00734F4C"/>
    <w:rsid w:val="00735BBE"/>
    <w:rsid w:val="00736AB8"/>
    <w:rsid w:val="0073771C"/>
    <w:rsid w:val="007416F8"/>
    <w:rsid w:val="007428C6"/>
    <w:rsid w:val="007430F9"/>
    <w:rsid w:val="00745504"/>
    <w:rsid w:val="00746795"/>
    <w:rsid w:val="00751764"/>
    <w:rsid w:val="007528E1"/>
    <w:rsid w:val="00753EA9"/>
    <w:rsid w:val="007548F2"/>
    <w:rsid w:val="00754A4B"/>
    <w:rsid w:val="00756563"/>
    <w:rsid w:val="007566EB"/>
    <w:rsid w:val="00756DCC"/>
    <w:rsid w:val="00756F32"/>
    <w:rsid w:val="00757A26"/>
    <w:rsid w:val="007603DB"/>
    <w:rsid w:val="007605E2"/>
    <w:rsid w:val="00763881"/>
    <w:rsid w:val="00765401"/>
    <w:rsid w:val="00765945"/>
    <w:rsid w:val="00767F0A"/>
    <w:rsid w:val="007700C8"/>
    <w:rsid w:val="00770245"/>
    <w:rsid w:val="00770EE0"/>
    <w:rsid w:val="00771B0E"/>
    <w:rsid w:val="007765CE"/>
    <w:rsid w:val="007800AE"/>
    <w:rsid w:val="00780182"/>
    <w:rsid w:val="00781DDE"/>
    <w:rsid w:val="0078377B"/>
    <w:rsid w:val="007852B9"/>
    <w:rsid w:val="0078578B"/>
    <w:rsid w:val="007863FF"/>
    <w:rsid w:val="00787A99"/>
    <w:rsid w:val="00790D35"/>
    <w:rsid w:val="00791C3A"/>
    <w:rsid w:val="00791F8E"/>
    <w:rsid w:val="00793F37"/>
    <w:rsid w:val="0079429C"/>
    <w:rsid w:val="00795D82"/>
    <w:rsid w:val="00797352"/>
    <w:rsid w:val="007A0880"/>
    <w:rsid w:val="007A1DAD"/>
    <w:rsid w:val="007A232B"/>
    <w:rsid w:val="007A554D"/>
    <w:rsid w:val="007A66B2"/>
    <w:rsid w:val="007A7B3D"/>
    <w:rsid w:val="007A7E7F"/>
    <w:rsid w:val="007B02D4"/>
    <w:rsid w:val="007B0797"/>
    <w:rsid w:val="007B1A74"/>
    <w:rsid w:val="007B2A26"/>
    <w:rsid w:val="007B3BBD"/>
    <w:rsid w:val="007B3BE6"/>
    <w:rsid w:val="007B4847"/>
    <w:rsid w:val="007B75DC"/>
    <w:rsid w:val="007B77A3"/>
    <w:rsid w:val="007C1DCF"/>
    <w:rsid w:val="007C25F6"/>
    <w:rsid w:val="007C5944"/>
    <w:rsid w:val="007C715D"/>
    <w:rsid w:val="007D2DFC"/>
    <w:rsid w:val="007D3622"/>
    <w:rsid w:val="007D3A71"/>
    <w:rsid w:val="007D3E08"/>
    <w:rsid w:val="007D4259"/>
    <w:rsid w:val="007D5FF0"/>
    <w:rsid w:val="007E22ED"/>
    <w:rsid w:val="007E636B"/>
    <w:rsid w:val="007F038C"/>
    <w:rsid w:val="007F246A"/>
    <w:rsid w:val="007F26DE"/>
    <w:rsid w:val="007F2A22"/>
    <w:rsid w:val="007F2BF5"/>
    <w:rsid w:val="007F2D24"/>
    <w:rsid w:val="007F5EB8"/>
    <w:rsid w:val="007F74AC"/>
    <w:rsid w:val="008026EA"/>
    <w:rsid w:val="00804C1C"/>
    <w:rsid w:val="008103AB"/>
    <w:rsid w:val="00810788"/>
    <w:rsid w:val="00812693"/>
    <w:rsid w:val="00815379"/>
    <w:rsid w:val="008159A5"/>
    <w:rsid w:val="00816670"/>
    <w:rsid w:val="0082060A"/>
    <w:rsid w:val="008209B8"/>
    <w:rsid w:val="00821622"/>
    <w:rsid w:val="00821732"/>
    <w:rsid w:val="00821975"/>
    <w:rsid w:val="00822728"/>
    <w:rsid w:val="00824850"/>
    <w:rsid w:val="0082514C"/>
    <w:rsid w:val="00825A16"/>
    <w:rsid w:val="00825B26"/>
    <w:rsid w:val="0082604D"/>
    <w:rsid w:val="00826A6B"/>
    <w:rsid w:val="00827041"/>
    <w:rsid w:val="00834564"/>
    <w:rsid w:val="00834B66"/>
    <w:rsid w:val="0083530D"/>
    <w:rsid w:val="00840168"/>
    <w:rsid w:val="00840205"/>
    <w:rsid w:val="008437D1"/>
    <w:rsid w:val="00845CE9"/>
    <w:rsid w:val="00847AA9"/>
    <w:rsid w:val="00850369"/>
    <w:rsid w:val="008524FF"/>
    <w:rsid w:val="00852701"/>
    <w:rsid w:val="00853E7F"/>
    <w:rsid w:val="00855092"/>
    <w:rsid w:val="008566D6"/>
    <w:rsid w:val="008579C2"/>
    <w:rsid w:val="0086122F"/>
    <w:rsid w:val="008618AC"/>
    <w:rsid w:val="00863A8A"/>
    <w:rsid w:val="00864005"/>
    <w:rsid w:val="00864422"/>
    <w:rsid w:val="00864852"/>
    <w:rsid w:val="008670BB"/>
    <w:rsid w:val="00870464"/>
    <w:rsid w:val="00871D5E"/>
    <w:rsid w:val="00871F07"/>
    <w:rsid w:val="00873061"/>
    <w:rsid w:val="00873619"/>
    <w:rsid w:val="008755D9"/>
    <w:rsid w:val="00876537"/>
    <w:rsid w:val="0087680F"/>
    <w:rsid w:val="00876A6A"/>
    <w:rsid w:val="0087738B"/>
    <w:rsid w:val="00877877"/>
    <w:rsid w:val="00880863"/>
    <w:rsid w:val="00881086"/>
    <w:rsid w:val="00881BBA"/>
    <w:rsid w:val="00883FA9"/>
    <w:rsid w:val="00884008"/>
    <w:rsid w:val="00884561"/>
    <w:rsid w:val="00890233"/>
    <w:rsid w:val="00893A90"/>
    <w:rsid w:val="008957B3"/>
    <w:rsid w:val="00895FA5"/>
    <w:rsid w:val="008978CD"/>
    <w:rsid w:val="008A0F4C"/>
    <w:rsid w:val="008A381F"/>
    <w:rsid w:val="008A3A0D"/>
    <w:rsid w:val="008A4144"/>
    <w:rsid w:val="008A4592"/>
    <w:rsid w:val="008A6A46"/>
    <w:rsid w:val="008B0D92"/>
    <w:rsid w:val="008B0DDE"/>
    <w:rsid w:val="008B18F6"/>
    <w:rsid w:val="008B2DEC"/>
    <w:rsid w:val="008B2F9E"/>
    <w:rsid w:val="008B38BF"/>
    <w:rsid w:val="008B48A7"/>
    <w:rsid w:val="008B48F3"/>
    <w:rsid w:val="008B4A43"/>
    <w:rsid w:val="008B50C3"/>
    <w:rsid w:val="008B6764"/>
    <w:rsid w:val="008B76B8"/>
    <w:rsid w:val="008B7E9F"/>
    <w:rsid w:val="008C0FE2"/>
    <w:rsid w:val="008C156A"/>
    <w:rsid w:val="008C3743"/>
    <w:rsid w:val="008C479B"/>
    <w:rsid w:val="008C5C5A"/>
    <w:rsid w:val="008C6FB0"/>
    <w:rsid w:val="008D1D9B"/>
    <w:rsid w:val="008D3997"/>
    <w:rsid w:val="008D73C5"/>
    <w:rsid w:val="008E00CE"/>
    <w:rsid w:val="008E132B"/>
    <w:rsid w:val="008E1A11"/>
    <w:rsid w:val="008E1B9D"/>
    <w:rsid w:val="008E2271"/>
    <w:rsid w:val="008E4783"/>
    <w:rsid w:val="008E4C0D"/>
    <w:rsid w:val="008E5ED6"/>
    <w:rsid w:val="008E6D93"/>
    <w:rsid w:val="008E77AC"/>
    <w:rsid w:val="008E7B02"/>
    <w:rsid w:val="008F1A40"/>
    <w:rsid w:val="008F38DD"/>
    <w:rsid w:val="008F3BDE"/>
    <w:rsid w:val="008F5D11"/>
    <w:rsid w:val="008F63BB"/>
    <w:rsid w:val="008F7812"/>
    <w:rsid w:val="00900035"/>
    <w:rsid w:val="0090241C"/>
    <w:rsid w:val="009032F6"/>
    <w:rsid w:val="00904421"/>
    <w:rsid w:val="00905C82"/>
    <w:rsid w:val="00907F09"/>
    <w:rsid w:val="0091056C"/>
    <w:rsid w:val="00910863"/>
    <w:rsid w:val="00910EC6"/>
    <w:rsid w:val="00913C2E"/>
    <w:rsid w:val="00915174"/>
    <w:rsid w:val="0091643F"/>
    <w:rsid w:val="009173A1"/>
    <w:rsid w:val="00920D6E"/>
    <w:rsid w:val="00921161"/>
    <w:rsid w:val="00933EA5"/>
    <w:rsid w:val="009344D8"/>
    <w:rsid w:val="00934A7E"/>
    <w:rsid w:val="00934F73"/>
    <w:rsid w:val="00935408"/>
    <w:rsid w:val="00936FCE"/>
    <w:rsid w:val="009371EB"/>
    <w:rsid w:val="00937947"/>
    <w:rsid w:val="009410D1"/>
    <w:rsid w:val="00941738"/>
    <w:rsid w:val="00944E43"/>
    <w:rsid w:val="00945A8F"/>
    <w:rsid w:val="009462C6"/>
    <w:rsid w:val="00946DB7"/>
    <w:rsid w:val="00947D61"/>
    <w:rsid w:val="00953E86"/>
    <w:rsid w:val="00953EFB"/>
    <w:rsid w:val="009603C2"/>
    <w:rsid w:val="0096137F"/>
    <w:rsid w:val="00961D74"/>
    <w:rsid w:val="009620C6"/>
    <w:rsid w:val="00963498"/>
    <w:rsid w:val="0096425F"/>
    <w:rsid w:val="009662B4"/>
    <w:rsid w:val="00966B80"/>
    <w:rsid w:val="009728C2"/>
    <w:rsid w:val="009737D8"/>
    <w:rsid w:val="00976F6F"/>
    <w:rsid w:val="0098246A"/>
    <w:rsid w:val="009846A4"/>
    <w:rsid w:val="00984B61"/>
    <w:rsid w:val="00985B41"/>
    <w:rsid w:val="0098643B"/>
    <w:rsid w:val="009874BA"/>
    <w:rsid w:val="0098758B"/>
    <w:rsid w:val="009903D4"/>
    <w:rsid w:val="00992BB4"/>
    <w:rsid w:val="00992C83"/>
    <w:rsid w:val="00994909"/>
    <w:rsid w:val="0099622D"/>
    <w:rsid w:val="00996919"/>
    <w:rsid w:val="009974B9"/>
    <w:rsid w:val="00997DC1"/>
    <w:rsid w:val="009A48D3"/>
    <w:rsid w:val="009A4AA5"/>
    <w:rsid w:val="009A4F08"/>
    <w:rsid w:val="009B1480"/>
    <w:rsid w:val="009B1CFF"/>
    <w:rsid w:val="009B1EF9"/>
    <w:rsid w:val="009B253E"/>
    <w:rsid w:val="009B2639"/>
    <w:rsid w:val="009B266A"/>
    <w:rsid w:val="009B48A0"/>
    <w:rsid w:val="009B63D0"/>
    <w:rsid w:val="009B6879"/>
    <w:rsid w:val="009B7BE9"/>
    <w:rsid w:val="009C02DE"/>
    <w:rsid w:val="009C05BD"/>
    <w:rsid w:val="009C0C8E"/>
    <w:rsid w:val="009C18F0"/>
    <w:rsid w:val="009C1B42"/>
    <w:rsid w:val="009C2016"/>
    <w:rsid w:val="009C29AC"/>
    <w:rsid w:val="009C2FDF"/>
    <w:rsid w:val="009C304F"/>
    <w:rsid w:val="009C4FF6"/>
    <w:rsid w:val="009C53A1"/>
    <w:rsid w:val="009D0D40"/>
    <w:rsid w:val="009D0F94"/>
    <w:rsid w:val="009D1148"/>
    <w:rsid w:val="009D19FF"/>
    <w:rsid w:val="009D40C9"/>
    <w:rsid w:val="009D4C6D"/>
    <w:rsid w:val="009D4F6D"/>
    <w:rsid w:val="009D6BCC"/>
    <w:rsid w:val="009E1636"/>
    <w:rsid w:val="009E19AA"/>
    <w:rsid w:val="009E3834"/>
    <w:rsid w:val="009E4323"/>
    <w:rsid w:val="009E4B8B"/>
    <w:rsid w:val="009E68EB"/>
    <w:rsid w:val="009E779C"/>
    <w:rsid w:val="009F0588"/>
    <w:rsid w:val="009F086B"/>
    <w:rsid w:val="009F08E5"/>
    <w:rsid w:val="009F3192"/>
    <w:rsid w:val="009F41FA"/>
    <w:rsid w:val="009F67D4"/>
    <w:rsid w:val="009F6997"/>
    <w:rsid w:val="009F69CC"/>
    <w:rsid w:val="00A002D5"/>
    <w:rsid w:val="00A00878"/>
    <w:rsid w:val="00A0257D"/>
    <w:rsid w:val="00A02E3E"/>
    <w:rsid w:val="00A038E6"/>
    <w:rsid w:val="00A04A4E"/>
    <w:rsid w:val="00A0746D"/>
    <w:rsid w:val="00A07BA2"/>
    <w:rsid w:val="00A11260"/>
    <w:rsid w:val="00A14224"/>
    <w:rsid w:val="00A14300"/>
    <w:rsid w:val="00A14F49"/>
    <w:rsid w:val="00A152E8"/>
    <w:rsid w:val="00A226D1"/>
    <w:rsid w:val="00A23F35"/>
    <w:rsid w:val="00A24CE8"/>
    <w:rsid w:val="00A26B14"/>
    <w:rsid w:val="00A3242B"/>
    <w:rsid w:val="00A327E3"/>
    <w:rsid w:val="00A3319C"/>
    <w:rsid w:val="00A3321E"/>
    <w:rsid w:val="00A33FC2"/>
    <w:rsid w:val="00A35858"/>
    <w:rsid w:val="00A35F7C"/>
    <w:rsid w:val="00A3786A"/>
    <w:rsid w:val="00A37A66"/>
    <w:rsid w:val="00A4097A"/>
    <w:rsid w:val="00A40AA3"/>
    <w:rsid w:val="00A43F45"/>
    <w:rsid w:val="00A44186"/>
    <w:rsid w:val="00A45ACD"/>
    <w:rsid w:val="00A47622"/>
    <w:rsid w:val="00A5007B"/>
    <w:rsid w:val="00A505CB"/>
    <w:rsid w:val="00A51ABA"/>
    <w:rsid w:val="00A52757"/>
    <w:rsid w:val="00A53238"/>
    <w:rsid w:val="00A535A2"/>
    <w:rsid w:val="00A53DF0"/>
    <w:rsid w:val="00A54B00"/>
    <w:rsid w:val="00A5578A"/>
    <w:rsid w:val="00A564E3"/>
    <w:rsid w:val="00A56E37"/>
    <w:rsid w:val="00A573B0"/>
    <w:rsid w:val="00A60284"/>
    <w:rsid w:val="00A6168A"/>
    <w:rsid w:val="00A630DC"/>
    <w:rsid w:val="00A63566"/>
    <w:rsid w:val="00A654EA"/>
    <w:rsid w:val="00A67C96"/>
    <w:rsid w:val="00A67D91"/>
    <w:rsid w:val="00A71201"/>
    <w:rsid w:val="00A7157A"/>
    <w:rsid w:val="00A71A90"/>
    <w:rsid w:val="00A72056"/>
    <w:rsid w:val="00A73BBA"/>
    <w:rsid w:val="00A74997"/>
    <w:rsid w:val="00A8005F"/>
    <w:rsid w:val="00A8294B"/>
    <w:rsid w:val="00A8409D"/>
    <w:rsid w:val="00A86D04"/>
    <w:rsid w:val="00A8728E"/>
    <w:rsid w:val="00A90BFD"/>
    <w:rsid w:val="00A90C15"/>
    <w:rsid w:val="00A914B9"/>
    <w:rsid w:val="00A914DF"/>
    <w:rsid w:val="00A917F6"/>
    <w:rsid w:val="00A928A2"/>
    <w:rsid w:val="00A94359"/>
    <w:rsid w:val="00A94C61"/>
    <w:rsid w:val="00A970C7"/>
    <w:rsid w:val="00A97BB2"/>
    <w:rsid w:val="00AA09CF"/>
    <w:rsid w:val="00AA0B58"/>
    <w:rsid w:val="00AA0DBC"/>
    <w:rsid w:val="00AA177F"/>
    <w:rsid w:val="00AA49C6"/>
    <w:rsid w:val="00AA7DAF"/>
    <w:rsid w:val="00AB14BF"/>
    <w:rsid w:val="00AB29CA"/>
    <w:rsid w:val="00AB5CF1"/>
    <w:rsid w:val="00AB62AC"/>
    <w:rsid w:val="00AB685C"/>
    <w:rsid w:val="00AB6D00"/>
    <w:rsid w:val="00AB72C9"/>
    <w:rsid w:val="00AC0546"/>
    <w:rsid w:val="00AC0A1B"/>
    <w:rsid w:val="00AC1AC5"/>
    <w:rsid w:val="00AC2D08"/>
    <w:rsid w:val="00AC3D29"/>
    <w:rsid w:val="00AC74D5"/>
    <w:rsid w:val="00AC79C6"/>
    <w:rsid w:val="00AD02D7"/>
    <w:rsid w:val="00AD1524"/>
    <w:rsid w:val="00AD2314"/>
    <w:rsid w:val="00AD26DE"/>
    <w:rsid w:val="00AD41FB"/>
    <w:rsid w:val="00AD420F"/>
    <w:rsid w:val="00AD4608"/>
    <w:rsid w:val="00AD7927"/>
    <w:rsid w:val="00AE09AC"/>
    <w:rsid w:val="00AE28C6"/>
    <w:rsid w:val="00AE33D8"/>
    <w:rsid w:val="00AE3CC3"/>
    <w:rsid w:val="00AE4CC3"/>
    <w:rsid w:val="00AE6480"/>
    <w:rsid w:val="00AE67BC"/>
    <w:rsid w:val="00AE6C74"/>
    <w:rsid w:val="00AE7EA9"/>
    <w:rsid w:val="00AF12AC"/>
    <w:rsid w:val="00AF1ED1"/>
    <w:rsid w:val="00AF4403"/>
    <w:rsid w:val="00AF4ADD"/>
    <w:rsid w:val="00AF6106"/>
    <w:rsid w:val="00B020F0"/>
    <w:rsid w:val="00B02CDB"/>
    <w:rsid w:val="00B03411"/>
    <w:rsid w:val="00B03B59"/>
    <w:rsid w:val="00B141A3"/>
    <w:rsid w:val="00B14412"/>
    <w:rsid w:val="00B15965"/>
    <w:rsid w:val="00B15C62"/>
    <w:rsid w:val="00B171F8"/>
    <w:rsid w:val="00B17B05"/>
    <w:rsid w:val="00B17BE6"/>
    <w:rsid w:val="00B17E08"/>
    <w:rsid w:val="00B21CCE"/>
    <w:rsid w:val="00B2303A"/>
    <w:rsid w:val="00B2305F"/>
    <w:rsid w:val="00B237DD"/>
    <w:rsid w:val="00B23FC9"/>
    <w:rsid w:val="00B248FD"/>
    <w:rsid w:val="00B2567E"/>
    <w:rsid w:val="00B25914"/>
    <w:rsid w:val="00B27D3E"/>
    <w:rsid w:val="00B30DC6"/>
    <w:rsid w:val="00B30FFF"/>
    <w:rsid w:val="00B31997"/>
    <w:rsid w:val="00B31A88"/>
    <w:rsid w:val="00B32C94"/>
    <w:rsid w:val="00B353EF"/>
    <w:rsid w:val="00B40002"/>
    <w:rsid w:val="00B40487"/>
    <w:rsid w:val="00B4152A"/>
    <w:rsid w:val="00B43296"/>
    <w:rsid w:val="00B4470A"/>
    <w:rsid w:val="00B4482F"/>
    <w:rsid w:val="00B44B2D"/>
    <w:rsid w:val="00B4540A"/>
    <w:rsid w:val="00B46EC8"/>
    <w:rsid w:val="00B51DC3"/>
    <w:rsid w:val="00B5204F"/>
    <w:rsid w:val="00B5239B"/>
    <w:rsid w:val="00B5264A"/>
    <w:rsid w:val="00B52ECA"/>
    <w:rsid w:val="00B5640B"/>
    <w:rsid w:val="00B56F71"/>
    <w:rsid w:val="00B57E15"/>
    <w:rsid w:val="00B603F8"/>
    <w:rsid w:val="00B60967"/>
    <w:rsid w:val="00B618DC"/>
    <w:rsid w:val="00B6406A"/>
    <w:rsid w:val="00B65223"/>
    <w:rsid w:val="00B656F0"/>
    <w:rsid w:val="00B66964"/>
    <w:rsid w:val="00B66E82"/>
    <w:rsid w:val="00B72B97"/>
    <w:rsid w:val="00B7406C"/>
    <w:rsid w:val="00B7553A"/>
    <w:rsid w:val="00B7651A"/>
    <w:rsid w:val="00B76F12"/>
    <w:rsid w:val="00B8276F"/>
    <w:rsid w:val="00B87C9E"/>
    <w:rsid w:val="00B90E1B"/>
    <w:rsid w:val="00B930C3"/>
    <w:rsid w:val="00B94BA5"/>
    <w:rsid w:val="00B94DB5"/>
    <w:rsid w:val="00B97E8E"/>
    <w:rsid w:val="00BA0813"/>
    <w:rsid w:val="00BA2791"/>
    <w:rsid w:val="00BA32B0"/>
    <w:rsid w:val="00BA38FD"/>
    <w:rsid w:val="00BA508D"/>
    <w:rsid w:val="00BA5F49"/>
    <w:rsid w:val="00BA658F"/>
    <w:rsid w:val="00BA747F"/>
    <w:rsid w:val="00BB0E1F"/>
    <w:rsid w:val="00BB1700"/>
    <w:rsid w:val="00BB23C5"/>
    <w:rsid w:val="00BB3B09"/>
    <w:rsid w:val="00BB3B5E"/>
    <w:rsid w:val="00BB4CC9"/>
    <w:rsid w:val="00BB4FAB"/>
    <w:rsid w:val="00BB6DC8"/>
    <w:rsid w:val="00BB79E7"/>
    <w:rsid w:val="00BC0D3F"/>
    <w:rsid w:val="00BC13CB"/>
    <w:rsid w:val="00BC23CD"/>
    <w:rsid w:val="00BC2704"/>
    <w:rsid w:val="00BC6884"/>
    <w:rsid w:val="00BC70DB"/>
    <w:rsid w:val="00BC747B"/>
    <w:rsid w:val="00BC779F"/>
    <w:rsid w:val="00BD390B"/>
    <w:rsid w:val="00BD3B73"/>
    <w:rsid w:val="00BD3BA5"/>
    <w:rsid w:val="00BD481C"/>
    <w:rsid w:val="00BD55C4"/>
    <w:rsid w:val="00BD6492"/>
    <w:rsid w:val="00BD71A6"/>
    <w:rsid w:val="00BE199D"/>
    <w:rsid w:val="00BE2525"/>
    <w:rsid w:val="00BE343F"/>
    <w:rsid w:val="00BE352B"/>
    <w:rsid w:val="00BE439A"/>
    <w:rsid w:val="00BE4443"/>
    <w:rsid w:val="00BE55C9"/>
    <w:rsid w:val="00BE5CEF"/>
    <w:rsid w:val="00BE6CD8"/>
    <w:rsid w:val="00BF0E21"/>
    <w:rsid w:val="00BF1209"/>
    <w:rsid w:val="00BF2BE2"/>
    <w:rsid w:val="00BF3B61"/>
    <w:rsid w:val="00BF48F4"/>
    <w:rsid w:val="00BF5675"/>
    <w:rsid w:val="00BF623F"/>
    <w:rsid w:val="00BF64AF"/>
    <w:rsid w:val="00BF7A5D"/>
    <w:rsid w:val="00BF7DAC"/>
    <w:rsid w:val="00C025F2"/>
    <w:rsid w:val="00C04AAB"/>
    <w:rsid w:val="00C04D9C"/>
    <w:rsid w:val="00C05826"/>
    <w:rsid w:val="00C06661"/>
    <w:rsid w:val="00C07928"/>
    <w:rsid w:val="00C10C1D"/>
    <w:rsid w:val="00C15D1D"/>
    <w:rsid w:val="00C2066A"/>
    <w:rsid w:val="00C21270"/>
    <w:rsid w:val="00C2169B"/>
    <w:rsid w:val="00C306F5"/>
    <w:rsid w:val="00C30E67"/>
    <w:rsid w:val="00C324A9"/>
    <w:rsid w:val="00C33B9D"/>
    <w:rsid w:val="00C3570B"/>
    <w:rsid w:val="00C358FC"/>
    <w:rsid w:val="00C3603A"/>
    <w:rsid w:val="00C377FD"/>
    <w:rsid w:val="00C401CE"/>
    <w:rsid w:val="00C40D97"/>
    <w:rsid w:val="00C42C0C"/>
    <w:rsid w:val="00C431E8"/>
    <w:rsid w:val="00C44184"/>
    <w:rsid w:val="00C44CDD"/>
    <w:rsid w:val="00C4553F"/>
    <w:rsid w:val="00C456E6"/>
    <w:rsid w:val="00C45A80"/>
    <w:rsid w:val="00C45DE8"/>
    <w:rsid w:val="00C46806"/>
    <w:rsid w:val="00C46DE7"/>
    <w:rsid w:val="00C51035"/>
    <w:rsid w:val="00C54BD4"/>
    <w:rsid w:val="00C55F8F"/>
    <w:rsid w:val="00C56211"/>
    <w:rsid w:val="00C613EF"/>
    <w:rsid w:val="00C615F9"/>
    <w:rsid w:val="00C61E33"/>
    <w:rsid w:val="00C6278C"/>
    <w:rsid w:val="00C64E42"/>
    <w:rsid w:val="00C667CA"/>
    <w:rsid w:val="00C67F43"/>
    <w:rsid w:val="00C70366"/>
    <w:rsid w:val="00C7202C"/>
    <w:rsid w:val="00C72A94"/>
    <w:rsid w:val="00C72C32"/>
    <w:rsid w:val="00C75563"/>
    <w:rsid w:val="00C77043"/>
    <w:rsid w:val="00C77F10"/>
    <w:rsid w:val="00C81676"/>
    <w:rsid w:val="00C81747"/>
    <w:rsid w:val="00C81CAE"/>
    <w:rsid w:val="00C83C60"/>
    <w:rsid w:val="00C840AA"/>
    <w:rsid w:val="00C86808"/>
    <w:rsid w:val="00C87872"/>
    <w:rsid w:val="00C922E8"/>
    <w:rsid w:val="00C92980"/>
    <w:rsid w:val="00C94D8F"/>
    <w:rsid w:val="00C950E4"/>
    <w:rsid w:val="00C96CB1"/>
    <w:rsid w:val="00C977A2"/>
    <w:rsid w:val="00CA0A62"/>
    <w:rsid w:val="00CA1374"/>
    <w:rsid w:val="00CA20C9"/>
    <w:rsid w:val="00CA61DF"/>
    <w:rsid w:val="00CA7E0A"/>
    <w:rsid w:val="00CB28AA"/>
    <w:rsid w:val="00CB3B58"/>
    <w:rsid w:val="00CB3B86"/>
    <w:rsid w:val="00CB4AC9"/>
    <w:rsid w:val="00CB5310"/>
    <w:rsid w:val="00CB53FF"/>
    <w:rsid w:val="00CB6003"/>
    <w:rsid w:val="00CB679F"/>
    <w:rsid w:val="00CC0DDB"/>
    <w:rsid w:val="00CC2836"/>
    <w:rsid w:val="00CC4B87"/>
    <w:rsid w:val="00CC52AF"/>
    <w:rsid w:val="00CC5FD4"/>
    <w:rsid w:val="00CC7A65"/>
    <w:rsid w:val="00CC7DFF"/>
    <w:rsid w:val="00CD045F"/>
    <w:rsid w:val="00CD1010"/>
    <w:rsid w:val="00CD321D"/>
    <w:rsid w:val="00CD35F7"/>
    <w:rsid w:val="00CD3BFC"/>
    <w:rsid w:val="00CD4748"/>
    <w:rsid w:val="00CD4D4A"/>
    <w:rsid w:val="00CD5200"/>
    <w:rsid w:val="00CD5CB9"/>
    <w:rsid w:val="00CD67FC"/>
    <w:rsid w:val="00CD7060"/>
    <w:rsid w:val="00CD72EB"/>
    <w:rsid w:val="00CE2249"/>
    <w:rsid w:val="00CE2D47"/>
    <w:rsid w:val="00CE3D8C"/>
    <w:rsid w:val="00CE5030"/>
    <w:rsid w:val="00CE50A7"/>
    <w:rsid w:val="00CF3C30"/>
    <w:rsid w:val="00CF6929"/>
    <w:rsid w:val="00CF6CCD"/>
    <w:rsid w:val="00CF6E15"/>
    <w:rsid w:val="00CF75F6"/>
    <w:rsid w:val="00CF79B3"/>
    <w:rsid w:val="00D01113"/>
    <w:rsid w:val="00D02829"/>
    <w:rsid w:val="00D03A66"/>
    <w:rsid w:val="00D04239"/>
    <w:rsid w:val="00D0689E"/>
    <w:rsid w:val="00D06D38"/>
    <w:rsid w:val="00D0785A"/>
    <w:rsid w:val="00D113AE"/>
    <w:rsid w:val="00D12D31"/>
    <w:rsid w:val="00D1343E"/>
    <w:rsid w:val="00D1358D"/>
    <w:rsid w:val="00D156F6"/>
    <w:rsid w:val="00D15707"/>
    <w:rsid w:val="00D15AD2"/>
    <w:rsid w:val="00D169EC"/>
    <w:rsid w:val="00D20376"/>
    <w:rsid w:val="00D205BA"/>
    <w:rsid w:val="00D23930"/>
    <w:rsid w:val="00D24031"/>
    <w:rsid w:val="00D268F4"/>
    <w:rsid w:val="00D26C94"/>
    <w:rsid w:val="00D26D40"/>
    <w:rsid w:val="00D313BE"/>
    <w:rsid w:val="00D347F9"/>
    <w:rsid w:val="00D3515B"/>
    <w:rsid w:val="00D37F90"/>
    <w:rsid w:val="00D433B1"/>
    <w:rsid w:val="00D437E8"/>
    <w:rsid w:val="00D43CC5"/>
    <w:rsid w:val="00D441E6"/>
    <w:rsid w:val="00D44302"/>
    <w:rsid w:val="00D44A61"/>
    <w:rsid w:val="00D452B8"/>
    <w:rsid w:val="00D452FE"/>
    <w:rsid w:val="00D462AA"/>
    <w:rsid w:val="00D46E2C"/>
    <w:rsid w:val="00D47C47"/>
    <w:rsid w:val="00D47F09"/>
    <w:rsid w:val="00D50677"/>
    <w:rsid w:val="00D53E1E"/>
    <w:rsid w:val="00D542E6"/>
    <w:rsid w:val="00D55ECF"/>
    <w:rsid w:val="00D63347"/>
    <w:rsid w:val="00D6627A"/>
    <w:rsid w:val="00D66557"/>
    <w:rsid w:val="00D70EF4"/>
    <w:rsid w:val="00D715BC"/>
    <w:rsid w:val="00D71C20"/>
    <w:rsid w:val="00D726B6"/>
    <w:rsid w:val="00D75642"/>
    <w:rsid w:val="00D759A8"/>
    <w:rsid w:val="00D77990"/>
    <w:rsid w:val="00D82637"/>
    <w:rsid w:val="00D828B7"/>
    <w:rsid w:val="00D82E56"/>
    <w:rsid w:val="00D82FF6"/>
    <w:rsid w:val="00D834CC"/>
    <w:rsid w:val="00D83D80"/>
    <w:rsid w:val="00D841FB"/>
    <w:rsid w:val="00D86683"/>
    <w:rsid w:val="00D873E4"/>
    <w:rsid w:val="00D9183C"/>
    <w:rsid w:val="00D9315E"/>
    <w:rsid w:val="00D94D1D"/>
    <w:rsid w:val="00D95E82"/>
    <w:rsid w:val="00D97893"/>
    <w:rsid w:val="00DA2851"/>
    <w:rsid w:val="00DA364F"/>
    <w:rsid w:val="00DA3EA4"/>
    <w:rsid w:val="00DA4173"/>
    <w:rsid w:val="00DA4CB4"/>
    <w:rsid w:val="00DA65CB"/>
    <w:rsid w:val="00DB0811"/>
    <w:rsid w:val="00DB6989"/>
    <w:rsid w:val="00DB7ECA"/>
    <w:rsid w:val="00DC03F7"/>
    <w:rsid w:val="00DC0978"/>
    <w:rsid w:val="00DC2234"/>
    <w:rsid w:val="00DC3980"/>
    <w:rsid w:val="00DC3EEF"/>
    <w:rsid w:val="00DC3FE9"/>
    <w:rsid w:val="00DC4274"/>
    <w:rsid w:val="00DC4880"/>
    <w:rsid w:val="00DC537D"/>
    <w:rsid w:val="00DC55DA"/>
    <w:rsid w:val="00DC6E14"/>
    <w:rsid w:val="00DC7C95"/>
    <w:rsid w:val="00DD0029"/>
    <w:rsid w:val="00DD2DB2"/>
    <w:rsid w:val="00DD4469"/>
    <w:rsid w:val="00DD4F81"/>
    <w:rsid w:val="00DD5F1B"/>
    <w:rsid w:val="00DD6985"/>
    <w:rsid w:val="00DD797C"/>
    <w:rsid w:val="00DE363D"/>
    <w:rsid w:val="00DE732E"/>
    <w:rsid w:val="00DF27B9"/>
    <w:rsid w:val="00DF2D47"/>
    <w:rsid w:val="00DF4538"/>
    <w:rsid w:val="00DF570B"/>
    <w:rsid w:val="00DF725D"/>
    <w:rsid w:val="00DF79F6"/>
    <w:rsid w:val="00E021F9"/>
    <w:rsid w:val="00E069C9"/>
    <w:rsid w:val="00E06F7F"/>
    <w:rsid w:val="00E10125"/>
    <w:rsid w:val="00E112AA"/>
    <w:rsid w:val="00E126B5"/>
    <w:rsid w:val="00E12E91"/>
    <w:rsid w:val="00E14526"/>
    <w:rsid w:val="00E14BDA"/>
    <w:rsid w:val="00E1594A"/>
    <w:rsid w:val="00E15EB4"/>
    <w:rsid w:val="00E20458"/>
    <w:rsid w:val="00E20B3D"/>
    <w:rsid w:val="00E21C16"/>
    <w:rsid w:val="00E26378"/>
    <w:rsid w:val="00E26795"/>
    <w:rsid w:val="00E26F76"/>
    <w:rsid w:val="00E27650"/>
    <w:rsid w:val="00E30A72"/>
    <w:rsid w:val="00E30A76"/>
    <w:rsid w:val="00E30A8D"/>
    <w:rsid w:val="00E30EDA"/>
    <w:rsid w:val="00E30FAD"/>
    <w:rsid w:val="00E32071"/>
    <w:rsid w:val="00E33020"/>
    <w:rsid w:val="00E33FBA"/>
    <w:rsid w:val="00E3402F"/>
    <w:rsid w:val="00E351C4"/>
    <w:rsid w:val="00E366DA"/>
    <w:rsid w:val="00E368AE"/>
    <w:rsid w:val="00E37110"/>
    <w:rsid w:val="00E40F52"/>
    <w:rsid w:val="00E435C7"/>
    <w:rsid w:val="00E4465F"/>
    <w:rsid w:val="00E4474F"/>
    <w:rsid w:val="00E449B4"/>
    <w:rsid w:val="00E44EB8"/>
    <w:rsid w:val="00E45F55"/>
    <w:rsid w:val="00E52C77"/>
    <w:rsid w:val="00E5379B"/>
    <w:rsid w:val="00E53B95"/>
    <w:rsid w:val="00E60C0C"/>
    <w:rsid w:val="00E63013"/>
    <w:rsid w:val="00E6350B"/>
    <w:rsid w:val="00E63A38"/>
    <w:rsid w:val="00E66241"/>
    <w:rsid w:val="00E70D5C"/>
    <w:rsid w:val="00E74569"/>
    <w:rsid w:val="00E74B1C"/>
    <w:rsid w:val="00E75238"/>
    <w:rsid w:val="00E76244"/>
    <w:rsid w:val="00E76F60"/>
    <w:rsid w:val="00E848A1"/>
    <w:rsid w:val="00E85A59"/>
    <w:rsid w:val="00E871F0"/>
    <w:rsid w:val="00E8792D"/>
    <w:rsid w:val="00E90F88"/>
    <w:rsid w:val="00E91006"/>
    <w:rsid w:val="00E913C9"/>
    <w:rsid w:val="00E917EB"/>
    <w:rsid w:val="00E91BEC"/>
    <w:rsid w:val="00E94262"/>
    <w:rsid w:val="00E9500E"/>
    <w:rsid w:val="00E96CE3"/>
    <w:rsid w:val="00EA18F4"/>
    <w:rsid w:val="00EA4F47"/>
    <w:rsid w:val="00EA4FB4"/>
    <w:rsid w:val="00EA5222"/>
    <w:rsid w:val="00EA684B"/>
    <w:rsid w:val="00EA7FC7"/>
    <w:rsid w:val="00EB226B"/>
    <w:rsid w:val="00EB37B2"/>
    <w:rsid w:val="00EB4DDC"/>
    <w:rsid w:val="00EB6E35"/>
    <w:rsid w:val="00EC06FB"/>
    <w:rsid w:val="00EC118B"/>
    <w:rsid w:val="00EC16BA"/>
    <w:rsid w:val="00EC2E3F"/>
    <w:rsid w:val="00EC36B6"/>
    <w:rsid w:val="00EC5778"/>
    <w:rsid w:val="00ED09DA"/>
    <w:rsid w:val="00ED0BE8"/>
    <w:rsid w:val="00ED1453"/>
    <w:rsid w:val="00ED4361"/>
    <w:rsid w:val="00ED4ED3"/>
    <w:rsid w:val="00ED5129"/>
    <w:rsid w:val="00ED61AD"/>
    <w:rsid w:val="00ED7D91"/>
    <w:rsid w:val="00EE068D"/>
    <w:rsid w:val="00EE0E48"/>
    <w:rsid w:val="00EE134A"/>
    <w:rsid w:val="00EE13D2"/>
    <w:rsid w:val="00EE160B"/>
    <w:rsid w:val="00EE4644"/>
    <w:rsid w:val="00EE5CF5"/>
    <w:rsid w:val="00EE67E3"/>
    <w:rsid w:val="00EE6E1A"/>
    <w:rsid w:val="00EF0D76"/>
    <w:rsid w:val="00EF1D66"/>
    <w:rsid w:val="00EF224F"/>
    <w:rsid w:val="00EF25B9"/>
    <w:rsid w:val="00EF57C1"/>
    <w:rsid w:val="00EF5BB5"/>
    <w:rsid w:val="00EF5E8E"/>
    <w:rsid w:val="00EF5E95"/>
    <w:rsid w:val="00F022BA"/>
    <w:rsid w:val="00F02320"/>
    <w:rsid w:val="00F05461"/>
    <w:rsid w:val="00F05C2C"/>
    <w:rsid w:val="00F05D4A"/>
    <w:rsid w:val="00F06604"/>
    <w:rsid w:val="00F06874"/>
    <w:rsid w:val="00F068DA"/>
    <w:rsid w:val="00F078C3"/>
    <w:rsid w:val="00F1179D"/>
    <w:rsid w:val="00F11F42"/>
    <w:rsid w:val="00F14855"/>
    <w:rsid w:val="00F16BC6"/>
    <w:rsid w:val="00F2057D"/>
    <w:rsid w:val="00F21EDE"/>
    <w:rsid w:val="00F23818"/>
    <w:rsid w:val="00F23F07"/>
    <w:rsid w:val="00F24E2D"/>
    <w:rsid w:val="00F255AE"/>
    <w:rsid w:val="00F25DC3"/>
    <w:rsid w:val="00F262EF"/>
    <w:rsid w:val="00F30900"/>
    <w:rsid w:val="00F361D8"/>
    <w:rsid w:val="00F36D93"/>
    <w:rsid w:val="00F40A79"/>
    <w:rsid w:val="00F43BD0"/>
    <w:rsid w:val="00F44404"/>
    <w:rsid w:val="00F45C0C"/>
    <w:rsid w:val="00F45EE3"/>
    <w:rsid w:val="00F46F09"/>
    <w:rsid w:val="00F51756"/>
    <w:rsid w:val="00F51B46"/>
    <w:rsid w:val="00F52A5B"/>
    <w:rsid w:val="00F533F2"/>
    <w:rsid w:val="00F53664"/>
    <w:rsid w:val="00F537A6"/>
    <w:rsid w:val="00F5596E"/>
    <w:rsid w:val="00F55EE2"/>
    <w:rsid w:val="00F62746"/>
    <w:rsid w:val="00F63A18"/>
    <w:rsid w:val="00F63C2E"/>
    <w:rsid w:val="00F64DE3"/>
    <w:rsid w:val="00F64FCD"/>
    <w:rsid w:val="00F6600B"/>
    <w:rsid w:val="00F67A97"/>
    <w:rsid w:val="00F67B20"/>
    <w:rsid w:val="00F67DF8"/>
    <w:rsid w:val="00F72602"/>
    <w:rsid w:val="00F729D6"/>
    <w:rsid w:val="00F73043"/>
    <w:rsid w:val="00F741EA"/>
    <w:rsid w:val="00F74655"/>
    <w:rsid w:val="00F76481"/>
    <w:rsid w:val="00F81E81"/>
    <w:rsid w:val="00F821FD"/>
    <w:rsid w:val="00F83341"/>
    <w:rsid w:val="00F84805"/>
    <w:rsid w:val="00F8481B"/>
    <w:rsid w:val="00F85C2E"/>
    <w:rsid w:val="00F911FE"/>
    <w:rsid w:val="00F92A6B"/>
    <w:rsid w:val="00F93D94"/>
    <w:rsid w:val="00F9575E"/>
    <w:rsid w:val="00F9667D"/>
    <w:rsid w:val="00F967E5"/>
    <w:rsid w:val="00F96AB3"/>
    <w:rsid w:val="00F9799C"/>
    <w:rsid w:val="00FA04F5"/>
    <w:rsid w:val="00FA211B"/>
    <w:rsid w:val="00FA2B8C"/>
    <w:rsid w:val="00FA3771"/>
    <w:rsid w:val="00FB01FC"/>
    <w:rsid w:val="00FB0B2D"/>
    <w:rsid w:val="00FB0B84"/>
    <w:rsid w:val="00FB13EE"/>
    <w:rsid w:val="00FB1A0C"/>
    <w:rsid w:val="00FB1A30"/>
    <w:rsid w:val="00FB1C6F"/>
    <w:rsid w:val="00FB3B25"/>
    <w:rsid w:val="00FB450C"/>
    <w:rsid w:val="00FB5C65"/>
    <w:rsid w:val="00FB7AFF"/>
    <w:rsid w:val="00FC0C6C"/>
    <w:rsid w:val="00FC1956"/>
    <w:rsid w:val="00FC56D6"/>
    <w:rsid w:val="00FD0B15"/>
    <w:rsid w:val="00FD1CA4"/>
    <w:rsid w:val="00FD47F5"/>
    <w:rsid w:val="00FD5069"/>
    <w:rsid w:val="00FD5790"/>
    <w:rsid w:val="00FD764C"/>
    <w:rsid w:val="00FD7EBD"/>
    <w:rsid w:val="00FE1DBB"/>
    <w:rsid w:val="00FE3F07"/>
    <w:rsid w:val="00FF2173"/>
    <w:rsid w:val="00FF3654"/>
    <w:rsid w:val="00FF3CA5"/>
    <w:rsid w:val="00FF3E1F"/>
    <w:rsid w:val="00FF43D6"/>
    <w:rsid w:val="00FF4961"/>
    <w:rsid w:val="00FF49AD"/>
    <w:rsid w:val="00FF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21810002-D104-4B97-B163-84E6DCBC1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99"/>
    <w:qFormat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947D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7D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7D6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7D61"/>
    <w:rPr>
      <w:sz w:val="18"/>
      <w:szCs w:val="18"/>
    </w:rPr>
  </w:style>
  <w:style w:type="paragraph" w:customStyle="1" w:styleId="-zcy">
    <w:name w:val="正文-zcy"/>
    <w:basedOn w:val="Normal"/>
    <w:qFormat/>
    <w:rsid w:val="00915174"/>
    <w:pPr>
      <w:widowControl w:val="0"/>
      <w:spacing w:line="440" w:lineRule="exact"/>
      <w:ind w:firstLineChars="200" w:firstLine="200"/>
      <w:jc w:val="both"/>
    </w:pPr>
    <w:rPr>
      <w:rFonts w:ascii="Linux Libertine" w:eastAsia="楷体" w:hAnsi="Linux Libertine" w:cs="Linux Libertine"/>
      <w:kern w:val="2"/>
      <w:sz w:val="21"/>
      <w:szCs w:val="22"/>
      <w:lang w:eastAsia="zh-CN"/>
    </w:rPr>
  </w:style>
  <w:style w:type="paragraph" w:customStyle="1" w:styleId="-zcy0">
    <w:name w:val="题注-zcy"/>
    <w:basedOn w:val="Normal"/>
    <w:qFormat/>
    <w:rsid w:val="00793F37"/>
    <w:pPr>
      <w:spacing w:line="440" w:lineRule="exact"/>
      <w:jc w:val="center"/>
    </w:pPr>
    <w:rPr>
      <w:rFonts w:ascii="Linux Libertine" w:eastAsia="楷体" w:hAnsi="Linux Libertine"/>
      <w:b/>
      <w:kern w:val="2"/>
      <w:sz w:val="21"/>
      <w:szCs w:val="22"/>
      <w:lang w:eastAsia="zh-CN"/>
    </w:rPr>
  </w:style>
  <w:style w:type="character" w:customStyle="1" w:styleId="fontstyle01">
    <w:name w:val="fontstyle01"/>
    <w:basedOn w:val="DefaultParagraphFont"/>
    <w:qFormat/>
    <w:rsid w:val="009620C6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3-zcy">
    <w:name w:val="标题3-zcy"/>
    <w:basedOn w:val="Heading3"/>
    <w:qFormat/>
    <w:rsid w:val="00C3570B"/>
    <w:pPr>
      <w:widowControl w:val="0"/>
      <w:snapToGrid w:val="0"/>
      <w:spacing w:before="220" w:after="220"/>
      <w:ind w:leftChars="200" w:left="200"/>
      <w:jc w:val="both"/>
    </w:pPr>
    <w:rPr>
      <w:rFonts w:ascii="Linux Libertine" w:eastAsia="楷体" w:hAnsi="Linux Libertine" w:cstheme="minorBidi"/>
      <w:color w:val="auto"/>
      <w:kern w:val="2"/>
      <w:sz w:val="22"/>
      <w:szCs w:val="32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C45DE8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6673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3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16A9B6-C020-4D1F-A267-82382C686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Susan Bustos (JMIR)</cp:lastModifiedBy>
  <cp:revision>3</cp:revision>
  <cp:lastPrinted>2021-02-02T11:50:00Z</cp:lastPrinted>
  <dcterms:created xsi:type="dcterms:W3CDTF">2021-02-26T17:37:00Z</dcterms:created>
  <dcterms:modified xsi:type="dcterms:W3CDTF">2021-02-26T17:38:00Z</dcterms:modified>
</cp:coreProperties>
</file>